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48442" w14:textId="761E21AB" w:rsidR="00364108" w:rsidRPr="00364108" w:rsidRDefault="00364108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 xml:space="preserve">Supplemental </w:t>
      </w:r>
      <w:r w:rsidR="007C05B7" w:rsidRPr="00B57DA8">
        <w:rPr>
          <w:rFonts w:ascii="Times New Roman" w:hAnsi="Times New Roman" w:cs="Times New Roman"/>
          <w:b/>
          <w:color w:val="auto"/>
          <w:sz w:val="28"/>
          <w:szCs w:val="28"/>
        </w:rPr>
        <w:t>2</w:t>
      </w:r>
      <w:r w:rsidRPr="00B57DA8">
        <w:rPr>
          <w:rFonts w:ascii="Times New Roman" w:hAnsi="Times New Roman" w:cs="Times New Roman"/>
          <w:b/>
          <w:color w:val="auto"/>
          <w:sz w:val="28"/>
          <w:szCs w:val="28"/>
        </w:rPr>
        <w:t>:</w:t>
      </w:r>
      <w:r w:rsidRPr="005D15FA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auto"/>
          <w:sz w:val="28"/>
          <w:szCs w:val="28"/>
        </w:rPr>
        <w:t>I</w:t>
      </w:r>
      <w:r w:rsidRPr="005D15FA">
        <w:rPr>
          <w:rFonts w:ascii="Times New Roman" w:hAnsi="Times New Roman" w:cs="Times New Roman"/>
          <w:b/>
          <w:color w:val="auto"/>
          <w:sz w:val="28"/>
          <w:szCs w:val="28"/>
        </w:rPr>
        <w:t>nvitation letter</w:t>
      </w:r>
    </w:p>
    <w:p w14:paraId="4CD0FDE7" w14:textId="77777777" w:rsidR="00E45A86" w:rsidRDefault="00E45A86" w:rsidP="00A432DF">
      <w:pPr>
        <w:spacing w:after="120" w:line="36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</w:p>
    <w:p w14:paraId="1F102C15" w14:textId="3C8170CB" w:rsidR="00A432DF" w:rsidRDefault="00501A1C" w:rsidP="00A432DF">
      <w:pPr>
        <w:spacing w:after="120" w:line="360" w:lineRule="auto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E1613C">
        <w:rPr>
          <w:rFonts w:ascii="Times New Roman" w:hAnsi="Times New Roman" w:cs="Times New Roman"/>
          <w:bCs/>
          <w:color w:val="auto"/>
          <w:sz w:val="22"/>
          <w:szCs w:val="22"/>
        </w:rPr>
        <w:t>Why do not all young women with breast cancer receive genetic counseling?</w:t>
      </w:r>
    </w:p>
    <w:p w14:paraId="7A9DE004" w14:textId="0BCEC235" w:rsidR="00D47331" w:rsidRPr="00A432DF" w:rsidRDefault="00E1613C" w:rsidP="00A432DF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E1613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 research study with </w:t>
      </w:r>
      <w:r w:rsidR="00F4364E">
        <w:rPr>
          <w:rFonts w:ascii="Times New Roman" w:hAnsi="Times New Roman" w:cs="Times New Roman"/>
          <w:b/>
          <w:bCs/>
          <w:color w:val="auto"/>
          <w:sz w:val="22"/>
          <w:szCs w:val="22"/>
        </w:rPr>
        <w:t>an</w:t>
      </w:r>
      <w:r w:rsidRPr="00E1613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offer of </w:t>
      </w:r>
      <w:r w:rsidR="00D47331" w:rsidRPr="00E1613C">
        <w:rPr>
          <w:rFonts w:ascii="Times New Roman" w:hAnsi="Times New Roman" w:cs="Times New Roman"/>
          <w:b/>
          <w:bCs/>
          <w:color w:val="auto"/>
          <w:sz w:val="22"/>
          <w:szCs w:val="22"/>
        </w:rPr>
        <w:t>genetic testing</w:t>
      </w:r>
      <w:r w:rsidRPr="00E1613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for women who were diagnosed with breast cancer at an early age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.</w:t>
      </w:r>
    </w:p>
    <w:p w14:paraId="7222726B" w14:textId="77777777" w:rsidR="00EA0409" w:rsidRPr="005D15FA" w:rsidRDefault="00EA0409" w:rsidP="00A432D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F7F14C3" w14:textId="71DC94EA" w:rsidR="00E1613C" w:rsidRDefault="00E1613C" w:rsidP="002B5D6F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O</w:t>
      </w:r>
      <w:r w:rsidRPr="00E1613C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ffer of genetic testing </w:t>
      </w:r>
    </w:p>
    <w:p w14:paraId="64951CA5" w14:textId="1791754A" w:rsidR="00D47331" w:rsidRPr="005D15FA" w:rsidRDefault="009609C2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B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 xml:space="preserve">reast cancer early in life </w:t>
      </w:r>
      <w:r w:rsidR="00243A5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creases the probability of </w:t>
      </w:r>
      <w:r w:rsidR="008A001E">
        <w:rPr>
          <w:rFonts w:ascii="Times New Roman" w:hAnsi="Times New Roman" w:cs="Times New Roman"/>
          <w:color w:val="auto"/>
          <w:sz w:val="22"/>
          <w:szCs w:val="22"/>
        </w:rPr>
        <w:t xml:space="preserve">finding </w:t>
      </w:r>
      <w:r w:rsidR="007E4BEA">
        <w:rPr>
          <w:rFonts w:ascii="Times New Roman" w:hAnsi="Times New Roman" w:cs="Times New Roman"/>
          <w:color w:val="auto"/>
          <w:sz w:val="22"/>
          <w:szCs w:val="22"/>
        </w:rPr>
        <w:t>a hereditary caus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for the diagnosis</w:t>
      </w:r>
      <w:r w:rsidR="00243A5E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>Withi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 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>th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 xml:space="preserve">is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research project, we study all women in the South Swedish Health Care Region who have been diagnosed with breast cancer a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>t an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ge of</w:t>
      </w:r>
      <w:r w:rsidR="00EF2753">
        <w:rPr>
          <w:rFonts w:ascii="Times New Roman" w:hAnsi="Times New Roman" w:cs="Times New Roman"/>
          <w:color w:val="auto"/>
          <w:sz w:val="22"/>
          <w:szCs w:val="22"/>
        </w:rPr>
        <w:t xml:space="preserve"> 40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years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 xml:space="preserve"> or younger and who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 xml:space="preserve">previously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h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 xml:space="preserve">ave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 xml:space="preserve">not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been in contact with the Oncogenetic Clinic in Lund. Given that you are one of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121388" w:rsidRPr="005D15FA">
        <w:rPr>
          <w:rFonts w:ascii="Times New Roman" w:hAnsi="Times New Roman" w:cs="Times New Roman"/>
          <w:color w:val="auto"/>
          <w:sz w:val="22"/>
          <w:szCs w:val="22"/>
        </w:rPr>
        <w:t>above-describe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women, you are now 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>offered the possibility of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av</w:t>
      </w:r>
      <w:r w:rsidR="00243A5E">
        <w:rPr>
          <w:rFonts w:ascii="Times New Roman" w:hAnsi="Times New Roman" w:cs="Times New Roman"/>
          <w:color w:val="auto"/>
          <w:sz w:val="22"/>
          <w:szCs w:val="22"/>
        </w:rPr>
        <w:t>ing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genes</w:t>
      </w:r>
      <w:r w:rsidR="00EA040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 xml:space="preserve">which are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linked to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 xml:space="preserve">an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herited increased risk for breast cancer analyzed through a </w:t>
      </w:r>
      <w:r w:rsidR="00FF199E">
        <w:rPr>
          <w:rFonts w:ascii="Times New Roman" w:hAnsi="Times New Roman" w:cs="Times New Roman"/>
          <w:color w:val="auto"/>
          <w:sz w:val="22"/>
          <w:szCs w:val="22"/>
        </w:rPr>
        <w:t>common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lood </w:t>
      </w:r>
      <w:r w:rsidR="00EA0409" w:rsidRPr="005D15FA">
        <w:rPr>
          <w:rFonts w:ascii="Times New Roman" w:hAnsi="Times New Roman" w:cs="Times New Roman"/>
          <w:color w:val="auto"/>
          <w:sz w:val="22"/>
          <w:szCs w:val="22"/>
        </w:rPr>
        <w:t>test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2E55038E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778C433" w14:textId="77777777" w:rsidR="00F311A4" w:rsidRPr="005D15FA" w:rsidRDefault="00F311A4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Background and objective</w:t>
      </w:r>
    </w:p>
    <w:p w14:paraId="01AC3075" w14:textId="1604066B" w:rsidR="00D47331" w:rsidRPr="005D15FA" w:rsidRDefault="00F311A4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A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>nnually, a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pproximately 8,000 women are diagnosed with breast cancer in Sweden. Out of these, a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>pproximately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>40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0 (5%) 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 xml:space="preserve">women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re 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>younger than 40 year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>when they receive their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diagnosis. Breast cancer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s in most cases not coupled to a strong heredity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I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 </w:t>
      </w:r>
      <w:r w:rsidR="00FF199E">
        <w:rPr>
          <w:rFonts w:ascii="Times New Roman" w:hAnsi="Times New Roman" w:cs="Times New Roman"/>
          <w:color w:val="auto"/>
          <w:sz w:val="22"/>
          <w:szCs w:val="22"/>
        </w:rPr>
        <w:t>some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families, you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may </w:t>
      </w:r>
      <w:r w:rsidR="00526B48">
        <w:rPr>
          <w:rFonts w:ascii="Times New Roman" w:hAnsi="Times New Roman" w:cs="Times New Roman"/>
          <w:color w:val="auto"/>
          <w:sz w:val="22"/>
          <w:szCs w:val="22"/>
        </w:rPr>
        <w:t xml:space="preserve">however 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find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lterations in 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>gene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(mutations)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which can explain why an individual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>develops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reast cance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have such a mutation, it can </w:t>
      </w:r>
      <w:r w:rsidR="008F5D62" w:rsidRPr="005D15FA">
        <w:rPr>
          <w:rFonts w:ascii="Times New Roman" w:hAnsi="Times New Roman" w:cs="Times New Roman"/>
          <w:color w:val="auto"/>
          <w:sz w:val="22"/>
          <w:szCs w:val="22"/>
        </w:rPr>
        <w:t>affect</w:t>
      </w:r>
      <w:r w:rsidR="008F23D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ow the breast cancer should be treated an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EA0409" w:rsidRPr="005D15FA">
        <w:rPr>
          <w:rFonts w:ascii="Times New Roman" w:hAnsi="Times New Roman" w:cs="Times New Roman"/>
          <w:color w:val="auto"/>
          <w:sz w:val="22"/>
          <w:szCs w:val="22"/>
        </w:rPr>
        <w:t>followed up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</w:p>
    <w:p w14:paraId="3323FBC1" w14:textId="357A70CC" w:rsidR="00D47331" w:rsidRPr="005D15FA" w:rsidRDefault="008F5D62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Most often, individuals with mutations have inherited it from 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>one of their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parent</w:t>
      </w:r>
      <w:r w:rsidR="00F4364E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. I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>f so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there </w:t>
      </w:r>
      <w:r w:rsidR="00632CB4">
        <w:rPr>
          <w:rFonts w:ascii="Times New Roman" w:hAnsi="Times New Roman" w:cs="Times New Roman"/>
          <w:color w:val="auto"/>
          <w:sz w:val="22"/>
          <w:szCs w:val="22"/>
        </w:rPr>
        <w:t>ar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lso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ften breast cancer </w:t>
      </w:r>
      <w:r w:rsidR="00632CB4">
        <w:rPr>
          <w:rFonts w:ascii="Times New Roman" w:hAnsi="Times New Roman" w:cs="Times New Roman"/>
          <w:color w:val="auto"/>
          <w:sz w:val="22"/>
          <w:szCs w:val="22"/>
        </w:rPr>
        <w:t>cases among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relatives, but 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>this is not always the cas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Relatives </w:t>
      </w:r>
      <w:r w:rsidR="00632CB4">
        <w:rPr>
          <w:rFonts w:ascii="Times New Roman" w:hAnsi="Times New Roman" w:cs="Times New Roman"/>
          <w:color w:val="auto"/>
          <w:sz w:val="22"/>
          <w:szCs w:val="22"/>
        </w:rPr>
        <w:t>of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 person with a mutation can be given the 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>option of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genetic testing and, if necessary, take preventive measures if it is shown that they too have 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6F371D">
        <w:rPr>
          <w:rFonts w:ascii="Times New Roman" w:hAnsi="Times New Roman" w:cs="Times New Roman"/>
          <w:color w:val="auto"/>
          <w:sz w:val="22"/>
          <w:szCs w:val="22"/>
        </w:rPr>
        <w:t>inherite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ncreased risk.</w:t>
      </w:r>
    </w:p>
    <w:p w14:paraId="067DE3A6" w14:textId="6463A226" w:rsidR="00D47331" w:rsidRPr="005D15FA" w:rsidRDefault="00526B48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To be diagnosed with</w:t>
      </w:r>
      <w:r w:rsidR="0095328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</w:t>
      </w:r>
      <w:r w:rsidR="00B75F5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reast cancer early in life </w:t>
      </w:r>
      <w:r w:rsidR="00084A7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creases the probability of </w:t>
      </w:r>
      <w:r w:rsidR="00084A7A">
        <w:rPr>
          <w:rFonts w:ascii="Times New Roman" w:hAnsi="Times New Roman" w:cs="Times New Roman"/>
          <w:color w:val="auto"/>
          <w:sz w:val="22"/>
          <w:szCs w:val="22"/>
        </w:rPr>
        <w:t>finding a hereditary cause for the diagnosis</w:t>
      </w:r>
      <w:r w:rsidR="00B75F5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3F23B4" w:rsidRPr="005D15FA">
        <w:rPr>
          <w:rFonts w:ascii="Times New Roman" w:hAnsi="Times New Roman" w:cs="Times New Roman"/>
          <w:color w:val="auto"/>
          <w:sz w:val="22"/>
          <w:szCs w:val="22"/>
        </w:rPr>
        <w:t>Hence</w:t>
      </w:r>
      <w:r w:rsidR="00B75F58" w:rsidRPr="005D15FA">
        <w:rPr>
          <w:rFonts w:ascii="Times New Roman" w:hAnsi="Times New Roman" w:cs="Times New Roman"/>
          <w:color w:val="auto"/>
          <w:sz w:val="22"/>
          <w:szCs w:val="22"/>
        </w:rPr>
        <w:t>, it is recommended in the Swedish national breast cancer guidelines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since 2018 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hat all women who have been diagnosed at an age of </w:t>
      </w:r>
      <w:r w:rsidR="00EF2753">
        <w:rPr>
          <w:rFonts w:ascii="Times New Roman" w:hAnsi="Times New Roman" w:cs="Times New Roman"/>
          <w:color w:val="auto"/>
          <w:sz w:val="22"/>
          <w:szCs w:val="22"/>
        </w:rPr>
        <w:t>40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year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or younger 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>sh</w:t>
      </w:r>
      <w:r w:rsidR="003F23B4" w:rsidRPr="005D15FA">
        <w:rPr>
          <w:rFonts w:ascii="Times New Roman" w:hAnsi="Times New Roman" w:cs="Times New Roman"/>
          <w:color w:val="auto"/>
          <w:sz w:val="22"/>
          <w:szCs w:val="22"/>
        </w:rPr>
        <w:t>ould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e offered a referral to an </w:t>
      </w:r>
      <w:r w:rsidR="002510AB" w:rsidRPr="005D15FA">
        <w:rPr>
          <w:rFonts w:ascii="Times New Roman" w:hAnsi="Times New Roman" w:cs="Times New Roman"/>
          <w:color w:val="auto"/>
          <w:sz w:val="22"/>
          <w:szCs w:val="22"/>
        </w:rPr>
        <w:t>o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cogenetic 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clinic for genetic counseling and </w:t>
      </w:r>
      <w:r w:rsidR="003F23B4" w:rsidRPr="005D15FA">
        <w:rPr>
          <w:rFonts w:ascii="Times New Roman" w:hAnsi="Times New Roman" w:cs="Times New Roman"/>
          <w:color w:val="auto"/>
          <w:sz w:val="22"/>
          <w:szCs w:val="22"/>
        </w:rPr>
        <w:t>subsequently have the</w:t>
      </w:r>
      <w:r w:rsidR="0034192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pt</w:t>
      </w:r>
      <w:r w:rsidR="003F23B4" w:rsidRPr="005D15FA">
        <w:rPr>
          <w:rFonts w:ascii="Times New Roman" w:hAnsi="Times New Roman" w:cs="Times New Roman"/>
          <w:color w:val="auto"/>
          <w:sz w:val="22"/>
          <w:szCs w:val="22"/>
        </w:rPr>
        <w:t>ion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F23B4" w:rsidRPr="005D15FA">
        <w:rPr>
          <w:rFonts w:ascii="Times New Roman" w:hAnsi="Times New Roman" w:cs="Times New Roman"/>
          <w:color w:val="auto"/>
          <w:sz w:val="22"/>
          <w:szCs w:val="22"/>
        </w:rPr>
        <w:t>of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E22E0">
        <w:rPr>
          <w:rFonts w:ascii="Times New Roman" w:hAnsi="Times New Roman" w:cs="Times New Roman"/>
          <w:color w:val="auto"/>
          <w:sz w:val="22"/>
          <w:szCs w:val="22"/>
        </w:rPr>
        <w:t>analysis</w:t>
      </w:r>
      <w:r w:rsidR="00FA7D2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genes linked to suspected hereditary breast cancer. </w:t>
      </w:r>
      <w:r>
        <w:rPr>
          <w:rFonts w:ascii="Times New Roman" w:hAnsi="Times New Roman" w:cs="Times New Roman"/>
          <w:color w:val="auto"/>
          <w:sz w:val="22"/>
          <w:szCs w:val="22"/>
        </w:rPr>
        <w:t>If you were diagnosed with breast cancer before 2018, previous recommendations wer</w:t>
      </w:r>
      <w:r w:rsidRPr="006F371D">
        <w:rPr>
          <w:rFonts w:ascii="Times New Roman" w:hAnsi="Times New Roman" w:cs="Times New Roman"/>
          <w:color w:val="auto"/>
          <w:sz w:val="22"/>
          <w:szCs w:val="22"/>
        </w:rPr>
        <w:t>e different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, which can be an explanation if you have not previously been </w:t>
      </w:r>
      <w:r w:rsidRPr="00CB7A1C">
        <w:rPr>
          <w:rFonts w:ascii="Times New Roman" w:hAnsi="Times New Roman" w:cs="Times New Roman"/>
          <w:color w:val="auto"/>
          <w:sz w:val="22"/>
          <w:szCs w:val="22"/>
        </w:rPr>
        <w:t xml:space="preserve">offered </w:t>
      </w:r>
      <w:r w:rsidR="00047DC7">
        <w:rPr>
          <w:rFonts w:ascii="Times New Roman" w:hAnsi="Times New Roman" w:cs="Times New Roman"/>
          <w:color w:val="auto"/>
          <w:sz w:val="22"/>
          <w:szCs w:val="22"/>
        </w:rPr>
        <w:t>genetic analysis.</w:t>
      </w:r>
    </w:p>
    <w:p w14:paraId="03A3C457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F22744C" w14:textId="6592C8AC" w:rsidR="00D87186" w:rsidRPr="005D15FA" w:rsidRDefault="00D87186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Research project</w:t>
      </w:r>
    </w:p>
    <w:p w14:paraId="711477B5" w14:textId="03AC9ACF" w:rsidR="00D47331" w:rsidRPr="005D15FA" w:rsidRDefault="00341924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th</w:t>
      </w:r>
      <w:r w:rsidR="00EC7D0C">
        <w:rPr>
          <w:rFonts w:ascii="Times New Roman" w:hAnsi="Times New Roman" w:cs="Times New Roman"/>
          <w:color w:val="auto"/>
          <w:sz w:val="22"/>
          <w:szCs w:val="22"/>
        </w:rPr>
        <w:t xml:space="preserve">is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research project, where data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has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been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>collecte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from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>the Regional Cancer Center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, the National Quality Register for Breast Cancer,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nd the Oncogenetic Clinic in Lund, we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are studying all women in th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South Swedish Health Care Region (i.e., Sk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å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ne, Blekinge, Kronoberg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,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uthern Halland)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who have been diagnosed with breast cancer at an age of 40 years or younger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between the years 2000 and 201</w:t>
      </w:r>
      <w:r w:rsidR="00EF2753">
        <w:rPr>
          <w:rFonts w:ascii="Times New Roman" w:hAnsi="Times New Roman" w:cs="Times New Roman"/>
          <w:color w:val="auto"/>
          <w:sz w:val="22"/>
          <w:szCs w:val="22"/>
        </w:rPr>
        <w:t>9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and previously have not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been in contact with the 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ncogenetic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>C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linic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 in Lun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39414587" w14:textId="004055E8" w:rsidR="00D47331" w:rsidRPr="005D15FA" w:rsidRDefault="00341924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Given that you are one of these women, you are now offered the possibility to analyze genes linked to </w:t>
      </w:r>
      <w:r w:rsidR="00EC7D0C">
        <w:rPr>
          <w:rFonts w:ascii="Times New Roman" w:hAnsi="Times New Roman" w:cs="Times New Roman"/>
          <w:color w:val="auto"/>
          <w:sz w:val="22"/>
          <w:szCs w:val="22"/>
        </w:rPr>
        <w:t xml:space="preserve">an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herited increased risk for breast cancer through a </w:t>
      </w:r>
      <w:r w:rsidR="00DF435F">
        <w:rPr>
          <w:rFonts w:ascii="Times New Roman" w:hAnsi="Times New Roman" w:cs="Times New Roman"/>
          <w:color w:val="auto"/>
          <w:sz w:val="22"/>
          <w:szCs w:val="22"/>
        </w:rPr>
        <w:t>commo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lood sample (one EDTA-vial 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with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7 mL of blood). In the genetic 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analysi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the genes </w:t>
      </w:r>
      <w:r w:rsidR="00A432DF" w:rsidRPr="00A432DF">
        <w:rPr>
          <w:rFonts w:ascii="Times New Roman" w:hAnsi="Times New Roman" w:cs="Times New Roman"/>
          <w:i/>
          <w:iCs/>
          <w:color w:val="auto"/>
          <w:sz w:val="22"/>
          <w:szCs w:val="22"/>
        </w:rPr>
        <w:t>ATM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A432DF" w:rsidRPr="00A432DF">
        <w:rPr>
          <w:rFonts w:ascii="Times New Roman" w:hAnsi="Times New Roman" w:cs="Times New Roman"/>
          <w:i/>
          <w:iCs/>
          <w:color w:val="auto"/>
          <w:sz w:val="22"/>
          <w:szCs w:val="22"/>
        </w:rPr>
        <w:t>BARD1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1,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2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A432DF" w:rsidRPr="005D15FA">
        <w:rPr>
          <w:rFonts w:ascii="Times New Roman" w:hAnsi="Times New Roman" w:cs="Times New Roman"/>
          <w:i/>
          <w:color w:val="auto"/>
          <w:sz w:val="22"/>
          <w:szCs w:val="22"/>
        </w:rPr>
        <w:t>CHEK2</w:t>
      </w:r>
      <w:r w:rsidR="00A432D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PALB2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A432DF" w:rsidRPr="00A432DF">
        <w:rPr>
          <w:rFonts w:ascii="Times New Roman" w:hAnsi="Times New Roman" w:cs="Times New Roman"/>
          <w:i/>
          <w:iCs/>
          <w:color w:val="auto"/>
          <w:sz w:val="22"/>
          <w:szCs w:val="22"/>
        </w:rPr>
        <w:t>RAD51C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an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432DF">
        <w:rPr>
          <w:rFonts w:ascii="Times New Roman" w:hAnsi="Times New Roman" w:cs="Times New Roman"/>
          <w:i/>
          <w:color w:val="auto"/>
          <w:sz w:val="22"/>
          <w:szCs w:val="22"/>
        </w:rPr>
        <w:t>RAD51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re included, </w:t>
      </w:r>
      <w:r w:rsidR="00AE72B2">
        <w:rPr>
          <w:rFonts w:ascii="Times New Roman" w:hAnsi="Times New Roman" w:cs="Times New Roman"/>
          <w:color w:val="auto"/>
          <w:sz w:val="22"/>
          <w:szCs w:val="22"/>
        </w:rPr>
        <w:t>sinc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previous research ha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AE72B2">
        <w:rPr>
          <w:rFonts w:ascii="Times New Roman" w:hAnsi="Times New Roman" w:cs="Times New Roman"/>
          <w:color w:val="auto"/>
          <w:sz w:val="22"/>
          <w:szCs w:val="22"/>
        </w:rPr>
        <w:t>show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at approximately one in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te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women (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more than 10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%) in your situation carr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y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n inherited mutation in </w:t>
      </w:r>
      <w:r w:rsidR="00A432DF">
        <w:rPr>
          <w:rFonts w:ascii="Times New Roman" w:hAnsi="Times New Roman" w:cs="Times New Roman"/>
          <w:color w:val="auto"/>
          <w:sz w:val="22"/>
          <w:szCs w:val="22"/>
        </w:rPr>
        <w:t>any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these genes. If a mutation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s foun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>it is most commonly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7644D6">
        <w:rPr>
          <w:rFonts w:ascii="Times New Roman" w:hAnsi="Times New Roman" w:cs="Times New Roman"/>
          <w:color w:val="auto"/>
          <w:sz w:val="22"/>
          <w:szCs w:val="22"/>
        </w:rPr>
        <w:t>seen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one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t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he genes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1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o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2.</w:t>
      </w:r>
    </w:p>
    <w:p w14:paraId="18151FBE" w14:textId="01D82B3F" w:rsidR="00D47331" w:rsidRPr="005D15FA" w:rsidRDefault="00D81613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a mutation </w:t>
      </w:r>
      <w:r w:rsidR="009908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s found </w:t>
      </w:r>
      <w:r w:rsidR="00EA17DD" w:rsidRPr="005D15FA">
        <w:rPr>
          <w:rFonts w:ascii="Times New Roman" w:hAnsi="Times New Roman" w:cs="Times New Roman"/>
          <w:color w:val="auto"/>
          <w:sz w:val="22"/>
          <w:szCs w:val="22"/>
        </w:rPr>
        <w:t>in you, you will be referred to the Oncogen</w:t>
      </w:r>
      <w:r w:rsidR="00CB5B8A" w:rsidRPr="005D15FA"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EA17D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ic Clinic in Lund for subsequent information about how it </w:t>
      </w:r>
      <w:r w:rsidR="003540EC" w:rsidRPr="005D15FA">
        <w:rPr>
          <w:rFonts w:ascii="Times New Roman" w:hAnsi="Times New Roman" w:cs="Times New Roman"/>
          <w:color w:val="auto"/>
          <w:sz w:val="22"/>
          <w:szCs w:val="22"/>
        </w:rPr>
        <w:t>could possibly</w:t>
      </w:r>
      <w:r w:rsidR="00EA17D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ffect you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r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wn</w:t>
      </w:r>
      <w:r w:rsidR="00EA17D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nd your relatives</w:t>
      </w:r>
      <w:r w:rsidR="008664DC" w:rsidRPr="005D15FA">
        <w:rPr>
          <w:rFonts w:ascii="Times New Roman" w:hAnsi="Times New Roman" w:cs="Times New Roman"/>
          <w:color w:val="auto"/>
          <w:sz w:val="22"/>
          <w:szCs w:val="22"/>
        </w:rPr>
        <w:t>’ care</w:t>
      </w:r>
      <w:r w:rsidR="00EA17D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</w:p>
    <w:p w14:paraId="7DB3CB57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0E00163B" w14:textId="19EC101B" w:rsidR="00D87186" w:rsidRPr="005D15FA" w:rsidRDefault="00D87186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What are the consequences if </w:t>
      </w:r>
      <w:r w:rsidR="006E2193" w:rsidRPr="005D15FA">
        <w:rPr>
          <w:rFonts w:ascii="Times New Roman" w:hAnsi="Times New Roman" w:cs="Times New Roman"/>
          <w:b/>
          <w:color w:val="auto"/>
          <w:sz w:val="22"/>
          <w:szCs w:val="22"/>
        </w:rPr>
        <w:t>one has a mutation?</w:t>
      </w:r>
    </w:p>
    <w:p w14:paraId="09940DD3" w14:textId="5B0049D3" w:rsidR="00D47331" w:rsidRPr="005D15FA" w:rsidRDefault="00DF2C5A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Healthy women with a mutation in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1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>o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2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a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ve a high </w:t>
      </w:r>
      <w:r w:rsidR="00683A7E" w:rsidRPr="005D15FA">
        <w:rPr>
          <w:rFonts w:ascii="Times New Roman" w:hAnsi="Times New Roman" w:cs="Times New Roman"/>
          <w:color w:val="auto"/>
          <w:sz w:val="22"/>
          <w:szCs w:val="22"/>
        </w:rPr>
        <w:t>risk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being diagnosed with breast cancer. 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>Among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women without a mutation, the risk is approximately one in ten to be diagnosed with breast cancer 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>throughout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eir life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>time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>i.e.</w:t>
      </w:r>
      <w:r w:rsidR="00162F16">
        <w:rPr>
          <w:rFonts w:ascii="Times New Roman" w:hAnsi="Times New Roman" w:cs="Times New Roman"/>
          <w:color w:val="auto"/>
          <w:sz w:val="22"/>
          <w:szCs w:val="22"/>
        </w:rPr>
        <w:t>,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pproximately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10%. 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one has a mutation in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1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>o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2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>, the risk is instead approximately five to eight in ten</w:t>
      </w:r>
      <w:r w:rsidR="00162F16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>i.e.</w:t>
      </w:r>
      <w:r w:rsidR="00162F16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50</w:t>
      </w:r>
      <w:r w:rsidR="00890FD2">
        <w:rPr>
          <w:rFonts w:ascii="Times New Roman" w:hAnsi="Times New Roman" w:cs="Times New Roman"/>
          <w:color w:val="auto"/>
          <w:sz w:val="22"/>
          <w:szCs w:val="22"/>
        </w:rPr>
        <w:t>–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80%. </w:t>
      </w:r>
      <w:r w:rsidR="00BA0FC2" w:rsidRPr="005D15FA">
        <w:rPr>
          <w:rFonts w:ascii="Times New Roman" w:hAnsi="Times New Roman" w:cs="Times New Roman"/>
          <w:color w:val="auto"/>
          <w:sz w:val="22"/>
          <w:szCs w:val="22"/>
        </w:rPr>
        <w:t>A mutation in certain other genes can lead to a more moderate increased risk.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11BC1EDB" w14:textId="1019363A" w:rsidR="00D47331" w:rsidRPr="005D15FA" w:rsidRDefault="00BA0FC2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Women with a mutation who have already had breast cancer do</w:t>
      </w:r>
      <w:r w:rsidR="00683A7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not have an increased risk of recurrence of the disease compared with women without a mutation.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However, women with a mutation have a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 xml:space="preserve"> higher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risk of 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 xml:space="preserve">being diagnosed with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a new breast cancer in the same breast or in the other breas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t</w:t>
      </w:r>
      <w:r w:rsidR="00890FD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890FD2">
        <w:rPr>
          <w:rFonts w:ascii="Times New Roman" w:hAnsi="Times New Roman" w:cs="Times New Roman"/>
          <w:color w:val="auto"/>
          <w:sz w:val="22"/>
          <w:szCs w:val="22"/>
        </w:rPr>
        <w:t>Hence,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the</w:t>
      </w:r>
      <w:r w:rsidR="00890FD2">
        <w:rPr>
          <w:rFonts w:ascii="Times New Roman" w:hAnsi="Times New Roman" w:cs="Times New Roman"/>
          <w:color w:val="auto"/>
          <w:sz w:val="22"/>
          <w:szCs w:val="22"/>
        </w:rPr>
        <w:t>se women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re followed </w:t>
      </w:r>
      <w:r w:rsidR="003A2190">
        <w:rPr>
          <w:rFonts w:ascii="Times New Roman" w:hAnsi="Times New Roman" w:cs="Times New Roman"/>
          <w:color w:val="auto"/>
          <w:sz w:val="22"/>
          <w:szCs w:val="22"/>
        </w:rPr>
        <w:t xml:space="preserve">up </w:t>
      </w:r>
      <w:r w:rsidR="00890FD2">
        <w:rPr>
          <w:rFonts w:ascii="Times New Roman" w:hAnsi="Times New Roman" w:cs="Times New Roman"/>
          <w:color w:val="auto"/>
          <w:sz w:val="22"/>
          <w:szCs w:val="22"/>
        </w:rPr>
        <w:t xml:space="preserve">extra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carefully with breast examinations. </w:t>
      </w:r>
      <w:r w:rsidR="00683A7E" w:rsidRPr="005D15FA">
        <w:rPr>
          <w:rFonts w:ascii="Times New Roman" w:hAnsi="Times New Roman" w:cs="Times New Roman"/>
          <w:color w:val="auto"/>
          <w:sz w:val="22"/>
          <w:szCs w:val="22"/>
        </w:rPr>
        <w:t>One</w:t>
      </w:r>
      <w:r w:rsidR="0097565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an also opt for pr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>o</w:t>
      </w:r>
      <w:r w:rsidR="00543BD3" w:rsidRPr="005D15FA">
        <w:rPr>
          <w:rFonts w:ascii="Times New Roman" w:hAnsi="Times New Roman" w:cs="Times New Roman"/>
          <w:color w:val="auto"/>
          <w:sz w:val="22"/>
          <w:szCs w:val="22"/>
        </w:rPr>
        <w:t>ph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ylactic </w:t>
      </w:r>
      <w:r w:rsidR="00290FB1">
        <w:rPr>
          <w:rFonts w:ascii="Times New Roman" w:hAnsi="Times New Roman" w:cs="Times New Roman"/>
          <w:color w:val="auto"/>
          <w:sz w:val="22"/>
          <w:szCs w:val="22"/>
        </w:rPr>
        <w:t>surgery</w:t>
      </w:r>
      <w:r w:rsidR="0097565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the healthy breast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 xml:space="preserve">where 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reconstruction can be done in the same way as 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>among</w:t>
      </w:r>
      <w:r w:rsidR="005876D8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ealthy women.</w:t>
      </w:r>
    </w:p>
    <w:p w14:paraId="78C5F0FC" w14:textId="3587272C" w:rsidR="00ED1FD3" w:rsidRPr="005D15FA" w:rsidRDefault="005876D8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Female carriers of mutations in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1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an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2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lso have an increased risk for ovarian cancer, where up to 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>half of the women ar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ffected throughout life. 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>Th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>is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risk is much higher than in the general population, where the risk 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>for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varian cancer is approximately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1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>–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2% (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>on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o two women in one hundre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o prevent ovarian cancer, 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>BRCA</w:t>
      </w:r>
      <w:r w:rsidR="003F284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mutation carriers are recommended </w:t>
      </w:r>
      <w:r w:rsidR="00543B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prophylactic </w:t>
      </w:r>
      <w:r w:rsidR="00DC5772">
        <w:rPr>
          <w:rFonts w:ascii="Times New Roman" w:hAnsi="Times New Roman" w:cs="Times New Roman"/>
          <w:color w:val="auto"/>
          <w:sz w:val="22"/>
          <w:szCs w:val="22"/>
        </w:rPr>
        <w:t>surgery of the ovaries</w:t>
      </w:r>
      <w:r w:rsidR="00543B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fter </w:t>
      </w:r>
      <w:r w:rsidR="00694501" w:rsidRPr="005D15FA">
        <w:rPr>
          <w:rFonts w:ascii="Times New Roman" w:hAnsi="Times New Roman" w:cs="Times New Roman"/>
          <w:color w:val="auto"/>
          <w:sz w:val="22"/>
          <w:szCs w:val="22"/>
        </w:rPr>
        <w:t>childbearing is finished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0025F5" w:rsidRPr="000025F5">
        <w:rPr>
          <w:rFonts w:ascii="Times New Roman" w:hAnsi="Times New Roman" w:cs="Times New Roman"/>
          <w:i/>
          <w:iCs/>
          <w:color w:val="auto"/>
          <w:sz w:val="22"/>
          <w:szCs w:val="22"/>
        </w:rPr>
        <w:t xml:space="preserve"> PALB2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0025F5" w:rsidRPr="000025F5">
        <w:rPr>
          <w:rFonts w:ascii="Times New Roman" w:hAnsi="Times New Roman" w:cs="Times New Roman"/>
          <w:i/>
          <w:iCs/>
          <w:color w:val="auto"/>
          <w:sz w:val="22"/>
          <w:szCs w:val="22"/>
        </w:rPr>
        <w:t>RAD51C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 xml:space="preserve">, and </w:t>
      </w:r>
      <w:r w:rsidR="000025F5" w:rsidRPr="000025F5">
        <w:rPr>
          <w:rFonts w:ascii="Times New Roman" w:hAnsi="Times New Roman" w:cs="Times New Roman"/>
          <w:i/>
          <w:iCs/>
          <w:color w:val="auto"/>
          <w:sz w:val="22"/>
          <w:szCs w:val="22"/>
        </w:rPr>
        <w:t>RAD51D</w:t>
      </w:r>
      <w:r w:rsidR="000025F5">
        <w:rPr>
          <w:rFonts w:ascii="Times New Roman" w:hAnsi="Times New Roman" w:cs="Times New Roman"/>
          <w:color w:val="auto"/>
          <w:sz w:val="22"/>
          <w:szCs w:val="22"/>
        </w:rPr>
        <w:t xml:space="preserve"> mutation carriers have a</w:t>
      </w:r>
      <w:r w:rsidR="000025F5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moderate increased risk</w:t>
      </w:r>
      <w:r w:rsidR="00E44394">
        <w:rPr>
          <w:rFonts w:ascii="Times New Roman" w:hAnsi="Times New Roman" w:cs="Times New Roman"/>
          <w:color w:val="auto"/>
          <w:sz w:val="22"/>
          <w:szCs w:val="22"/>
        </w:rPr>
        <w:t xml:space="preserve"> for ovarian cancer, and </w:t>
      </w:r>
      <w:r w:rsidR="00E44394" w:rsidRPr="002513E5">
        <w:rPr>
          <w:rFonts w:ascii="Times New Roman" w:hAnsi="Times New Roman" w:cs="Times New Roman"/>
          <w:color w:val="auto"/>
          <w:sz w:val="22"/>
          <w:szCs w:val="22"/>
        </w:rPr>
        <w:t>especially if ovarian cancer</w:t>
      </w:r>
      <w:r w:rsidR="002513E5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>is present</w:t>
      </w:r>
      <w:r w:rsidR="00E44394" w:rsidRPr="002513E5">
        <w:rPr>
          <w:rFonts w:ascii="Times New Roman" w:hAnsi="Times New Roman" w:cs="Times New Roman"/>
          <w:color w:val="auto"/>
          <w:sz w:val="22"/>
          <w:szCs w:val="22"/>
        </w:rPr>
        <w:t xml:space="preserve"> in </w:t>
      </w:r>
      <w:r w:rsidR="00FE1FB1" w:rsidRPr="002513E5">
        <w:rPr>
          <w:rFonts w:ascii="Times New Roman" w:hAnsi="Times New Roman" w:cs="Times New Roman"/>
          <w:color w:val="auto"/>
          <w:sz w:val="22"/>
          <w:szCs w:val="22"/>
        </w:rPr>
        <w:t>the family,</w:t>
      </w:r>
      <w:r w:rsidR="00FE1FB1">
        <w:rPr>
          <w:rFonts w:ascii="Times New Roman" w:hAnsi="Times New Roman" w:cs="Times New Roman"/>
          <w:color w:val="auto"/>
          <w:sz w:val="22"/>
          <w:szCs w:val="22"/>
        </w:rPr>
        <w:t xml:space="preserve"> women with such a mutation could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also </w:t>
      </w:r>
      <w:r w:rsidR="00FE1FB1">
        <w:rPr>
          <w:rFonts w:ascii="Times New Roman" w:hAnsi="Times New Roman" w:cs="Times New Roman"/>
          <w:color w:val="auto"/>
          <w:sz w:val="22"/>
          <w:szCs w:val="22"/>
        </w:rPr>
        <w:t>opt for prophylactic surgery.</w:t>
      </w:r>
    </w:p>
    <w:p w14:paraId="373A6325" w14:textId="21401DDC" w:rsidR="002B5D6F" w:rsidRPr="005D15FA" w:rsidRDefault="00543BD3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If a mutation is found in </w:t>
      </w:r>
      <w:r w:rsidR="00FE1FB1">
        <w:rPr>
          <w:rFonts w:ascii="Times New Roman" w:hAnsi="Times New Roman" w:cs="Times New Roman"/>
          <w:color w:val="auto"/>
          <w:sz w:val="22"/>
          <w:szCs w:val="22"/>
        </w:rPr>
        <w:t>any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the genes </w:t>
      </w:r>
      <w:r w:rsidR="00FE1FB1" w:rsidRPr="00FE1FB1">
        <w:rPr>
          <w:rFonts w:ascii="Times New Roman" w:hAnsi="Times New Roman" w:cs="Times New Roman"/>
          <w:i/>
          <w:iCs/>
          <w:color w:val="auto"/>
          <w:sz w:val="22"/>
          <w:szCs w:val="22"/>
        </w:rPr>
        <w:t>ATM</w:t>
      </w:r>
      <w:r w:rsidR="00FE1FB1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FE1FB1">
        <w:rPr>
          <w:rFonts w:ascii="Times New Roman" w:hAnsi="Times New Roman" w:cs="Times New Roman"/>
          <w:i/>
          <w:color w:val="auto"/>
          <w:sz w:val="22"/>
          <w:szCs w:val="22"/>
        </w:rPr>
        <w:t>BARD2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o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E1FB1">
        <w:rPr>
          <w:rFonts w:ascii="Times New Roman" w:hAnsi="Times New Roman" w:cs="Times New Roman"/>
          <w:i/>
          <w:color w:val="auto"/>
          <w:sz w:val="22"/>
          <w:szCs w:val="22"/>
        </w:rPr>
        <w:t>CHEK2</w:t>
      </w:r>
      <w:r w:rsidR="00D47331" w:rsidRPr="005D15FA">
        <w:rPr>
          <w:rFonts w:ascii="Times New Roman" w:hAnsi="Times New Roman" w:cs="Times New Roman"/>
          <w:i/>
          <w:color w:val="auto"/>
          <w:sz w:val="22"/>
          <w:szCs w:val="22"/>
        </w:rPr>
        <w:t xml:space="preserve">,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t is not associated with </w:t>
      </w:r>
      <w:r w:rsidR="0069450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 </w:t>
      </w:r>
      <w:r w:rsidR="005C07FF">
        <w:rPr>
          <w:rFonts w:ascii="Times New Roman" w:hAnsi="Times New Roman" w:cs="Times New Roman"/>
          <w:color w:val="auto"/>
          <w:sz w:val="22"/>
          <w:szCs w:val="22"/>
        </w:rPr>
        <w:t>clear</w:t>
      </w:r>
      <w:r w:rsidR="0069450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increased risk of cancer in an</w:t>
      </w:r>
      <w:r w:rsidR="00FE1FB1">
        <w:rPr>
          <w:rFonts w:ascii="Times New Roman" w:hAnsi="Times New Roman" w:cs="Times New Roman"/>
          <w:color w:val="auto"/>
          <w:sz w:val="22"/>
          <w:szCs w:val="22"/>
        </w:rPr>
        <w:t>y other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rgan than the breasts. </w:t>
      </w:r>
    </w:p>
    <w:p w14:paraId="26A153FA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3130073" w14:textId="49F59D01" w:rsidR="00D47331" w:rsidRPr="005D15FA" w:rsidRDefault="006E2193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What does this mean </w:t>
      </w:r>
      <w:r w:rsidR="00BC3C6B">
        <w:rPr>
          <w:rFonts w:ascii="Times New Roman" w:hAnsi="Times New Roman" w:cs="Times New Roman"/>
          <w:b/>
          <w:color w:val="auto"/>
          <w:sz w:val="22"/>
          <w:szCs w:val="22"/>
        </w:rPr>
        <w:t>to</w:t>
      </w:r>
      <w:r w:rsidR="00ED1FD3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you?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br/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consent to the genetic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>analysis</w:t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you sign the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 xml:space="preserve">informed </w:t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consent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for participating in the study</w:t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(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the</w:t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pink paper) and return it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 xml:space="preserve">to us </w:t>
      </w:r>
      <w:r w:rsidR="0061177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 the enclosed 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envelope.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Subsequently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>, you bring the blood test referral form which is enclosed in the letter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o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the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ospital or local health cent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er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where the blood sample will be </w:t>
      </w:r>
      <w:r w:rsidR="00BC3C6B">
        <w:rPr>
          <w:rFonts w:ascii="Times New Roman" w:hAnsi="Times New Roman" w:cs="Times New Roman"/>
          <w:color w:val="auto"/>
          <w:sz w:val="22"/>
          <w:szCs w:val="22"/>
        </w:rPr>
        <w:t>drawn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without a previous meeting with a physician. The analysis t</w:t>
      </w:r>
      <w:r w:rsidR="00A079FE" w:rsidRPr="005D15FA">
        <w:rPr>
          <w:rFonts w:ascii="Times New Roman" w:hAnsi="Times New Roman" w:cs="Times New Roman"/>
          <w:color w:val="auto"/>
          <w:sz w:val="22"/>
          <w:szCs w:val="22"/>
        </w:rPr>
        <w:t>hen t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kes up to 3 months to complete. If you wish to have further information before you decide on whether you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want 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o participate in the study or not, contact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="0018139E">
        <w:rPr>
          <w:rFonts w:ascii="Times New Roman" w:hAnsi="Times New Roman" w:cs="Times New Roman"/>
          <w:color w:val="auto"/>
          <w:sz w:val="22"/>
          <w:szCs w:val="22"/>
        </w:rPr>
        <w:t>principal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 investigator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>Annelie Augustinsson (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>see</w:t>
      </w:r>
      <w:r w:rsidR="00A079F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>c</w:t>
      </w:r>
      <w:r w:rsidR="005379AD" w:rsidRPr="005D15FA">
        <w:rPr>
          <w:rFonts w:ascii="Times New Roman" w:hAnsi="Times New Roman" w:cs="Times New Roman"/>
          <w:color w:val="auto"/>
          <w:sz w:val="22"/>
          <w:szCs w:val="22"/>
        </w:rPr>
        <w:t>ontact information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 xml:space="preserve"> below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</w:p>
    <w:p w14:paraId="79029954" w14:textId="38E16620" w:rsidR="00D47331" w:rsidRPr="005D15FA" w:rsidRDefault="0074124C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If we have not rec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ei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ved an answer from you within </w:t>
      </w:r>
      <w:r w:rsidR="00EF2753">
        <w:rPr>
          <w:rFonts w:ascii="Times New Roman" w:hAnsi="Times New Roman" w:cs="Times New Roman"/>
          <w:color w:val="auto"/>
          <w:sz w:val="22"/>
          <w:szCs w:val="22"/>
        </w:rPr>
        <w:t>3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weeks after sending this inform</w:t>
      </w:r>
      <w:r w:rsidR="00773A4C" w:rsidRPr="005D15FA">
        <w:rPr>
          <w:rFonts w:ascii="Times New Roman" w:hAnsi="Times New Roman" w:cs="Times New Roman"/>
          <w:color w:val="auto"/>
          <w:sz w:val="22"/>
          <w:szCs w:val="22"/>
        </w:rPr>
        <w:t>a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ion letter,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we will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ontact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 xml:space="preserve"> you agai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rough a follow-up letter. 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>Women who leave a blood sample could also be contacted with questionnaires or interview as a part of the study.</w:t>
      </w:r>
    </w:p>
    <w:p w14:paraId="6DFA19BB" w14:textId="035017D5" w:rsidR="006E2193" w:rsidRPr="005D15FA" w:rsidRDefault="0074124C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t does not cost anything to participate in this study, but neither is any economic compensation given for the participation. </w:t>
      </w:r>
    </w:p>
    <w:p w14:paraId="32AEE9F9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A004625" w14:textId="64E63AB7" w:rsidR="00D47331" w:rsidRPr="005D15FA" w:rsidRDefault="006E2193" w:rsidP="002B5D6F">
      <w:pPr>
        <w:spacing w:after="120" w:line="360" w:lineRule="auto"/>
        <w:rPr>
          <w:rFonts w:ascii="Times New Roman" w:hAnsi="Times New Roman" w:cs="Times New Roman"/>
          <w:color w:val="4472C4" w:themeColor="accent1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If </w:t>
      </w:r>
      <w:r w:rsidR="0074124C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a </w:t>
      </w: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mutation </w:t>
      </w:r>
      <w:r w:rsidR="00BC3C6B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is </w:t>
      </w:r>
      <w:r w:rsidR="00BC3C6B" w:rsidRPr="005D15FA">
        <w:rPr>
          <w:rFonts w:ascii="Times New Roman" w:hAnsi="Times New Roman" w:cs="Times New Roman"/>
          <w:b/>
          <w:color w:val="auto"/>
          <w:sz w:val="22"/>
          <w:szCs w:val="22"/>
          <w:u w:val="single"/>
        </w:rPr>
        <w:t>not</w:t>
      </w:r>
      <w:r w:rsidR="00BC3C6B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found </w:t>
      </w: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during analysis</w:t>
      </w:r>
      <w:r w:rsidR="0074124C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D47331" w:rsidRPr="005D15FA">
        <w:rPr>
          <w:rFonts w:ascii="Times New Roman" w:hAnsi="Times New Roman" w:cs="Times New Roman"/>
          <w:b/>
          <w:color w:val="auto"/>
          <w:sz w:val="22"/>
          <w:szCs w:val="22"/>
        </w:rPr>
        <w:br/>
      </w:r>
      <w:r w:rsidR="007412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are not a carrier of a mutation, we will notify you with a letter through regular mail. </w:t>
      </w:r>
    </w:p>
    <w:p w14:paraId="7DA1A846" w14:textId="604861E4" w:rsidR="00D47331" w:rsidRPr="005D15FA" w:rsidRDefault="00D47331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I</w:t>
      </w:r>
      <w:r w:rsidR="007412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 most cases this means that the 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likelihood for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a </w:t>
      </w:r>
      <w:r w:rsidR="00373F3E" w:rsidRPr="0032363E">
        <w:rPr>
          <w:rFonts w:ascii="Times New Roman" w:hAnsi="Times New Roman" w:cs="Times New Roman"/>
          <w:color w:val="auto"/>
          <w:sz w:val="22"/>
          <w:szCs w:val="22"/>
        </w:rPr>
        <w:t xml:space="preserve">strong </w:t>
      </w:r>
      <w:r w:rsidR="00ED1FD3" w:rsidRPr="0032363E">
        <w:rPr>
          <w:rFonts w:ascii="Times New Roman" w:hAnsi="Times New Roman" w:cs="Times New Roman"/>
          <w:color w:val="auto"/>
          <w:sz w:val="22"/>
          <w:szCs w:val="22"/>
        </w:rPr>
        <w:t>heredit</w:t>
      </w:r>
      <w:r w:rsidR="00373F3E" w:rsidRPr="0032363E">
        <w:rPr>
          <w:rFonts w:ascii="Times New Roman" w:hAnsi="Times New Roman" w:cs="Times New Roman"/>
          <w:color w:val="auto"/>
          <w:sz w:val="22"/>
          <w:szCs w:val="22"/>
        </w:rPr>
        <w:t>y for</w:t>
      </w:r>
      <w:r w:rsidR="0074124C" w:rsidRPr="0032363E">
        <w:rPr>
          <w:rFonts w:ascii="Times New Roman" w:hAnsi="Times New Roman" w:cs="Times New Roman"/>
          <w:color w:val="auto"/>
          <w:sz w:val="22"/>
          <w:szCs w:val="22"/>
        </w:rPr>
        <w:t xml:space="preserve"> breast</w:t>
      </w:r>
      <w:r w:rsidR="007412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ancer is very low and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that </w:t>
      </w:r>
      <w:r w:rsidR="0074124C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subsequent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vestigation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is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not motivated. </w:t>
      </w:r>
      <w:r w:rsidR="00461595">
        <w:rPr>
          <w:rFonts w:ascii="Times New Roman" w:hAnsi="Times New Roman" w:cs="Times New Roman"/>
          <w:color w:val="auto"/>
          <w:sz w:val="22"/>
          <w:szCs w:val="22"/>
        </w:rPr>
        <w:t>Any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 xml:space="preserve"> d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ughters, sisters, 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nd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ther female relatives should then, just as 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ll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>other woman, be encouraged to attend regular mammographic examinations from 40 years</w:t>
      </w:r>
      <w:r w:rsidR="00373F3E">
        <w:rPr>
          <w:rFonts w:ascii="Times New Roman" w:hAnsi="Times New Roman" w:cs="Times New Roman"/>
          <w:color w:val="auto"/>
          <w:sz w:val="22"/>
          <w:szCs w:val="22"/>
        </w:rPr>
        <w:t xml:space="preserve"> of age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within the so-called screening program. </w:t>
      </w:r>
    </w:p>
    <w:p w14:paraId="122CC7D8" w14:textId="4E5EC4F7" w:rsidR="00C218BE" w:rsidRPr="005D15FA" w:rsidRDefault="00D47331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I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 very rare cases, there could </w:t>
      </w:r>
      <w:r w:rsidR="00ED1FD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exist a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>strong heredity caused by other genes than the ones that have been analyzed within th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study. You are </w:t>
      </w:r>
      <w:r w:rsidR="0032363E">
        <w:rPr>
          <w:rFonts w:ascii="Times New Roman" w:hAnsi="Times New Roman" w:cs="Times New Roman"/>
          <w:color w:val="auto"/>
          <w:sz w:val="22"/>
          <w:szCs w:val="22"/>
        </w:rPr>
        <w:t xml:space="preserve">always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welcome to contact the Oncogenetic Clinic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in Lund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have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any 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remaining questions or </w:t>
      </w:r>
      <w:r w:rsidR="007A2275">
        <w:rPr>
          <w:rFonts w:ascii="Times New Roman" w:hAnsi="Times New Roman" w:cs="Times New Roman"/>
          <w:color w:val="auto"/>
          <w:sz w:val="22"/>
          <w:szCs w:val="22"/>
        </w:rPr>
        <w:t>additional</w:t>
      </w:r>
      <w:r w:rsidR="00C218BE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nformation about your relatives that you would like to discuss. </w:t>
      </w:r>
    </w:p>
    <w:p w14:paraId="6DC1F048" w14:textId="77777777" w:rsidR="00BC3C6B" w:rsidRPr="005D15FA" w:rsidRDefault="00BC3C6B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4AA0819" w14:textId="2B3D9065" w:rsidR="006E2193" w:rsidRPr="005D15FA" w:rsidRDefault="006E2193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If a mutation</w:t>
      </w:r>
      <w:r w:rsidRPr="000C0870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="00BC3C6B" w:rsidRPr="000C0870">
        <w:rPr>
          <w:rFonts w:ascii="Times New Roman" w:hAnsi="Times New Roman" w:cs="Times New Roman"/>
          <w:b/>
          <w:color w:val="auto"/>
          <w:sz w:val="22"/>
          <w:szCs w:val="22"/>
        </w:rPr>
        <w:t xml:space="preserve">is </w:t>
      </w:r>
      <w:r w:rsidR="00BC3C6B" w:rsidRPr="005D15FA">
        <w:rPr>
          <w:rFonts w:ascii="Times New Roman" w:hAnsi="Times New Roman" w:cs="Times New Roman"/>
          <w:b/>
          <w:color w:val="auto"/>
          <w:sz w:val="22"/>
          <w:szCs w:val="22"/>
          <w:u w:val="single"/>
        </w:rPr>
        <w:t>found</w:t>
      </w:r>
      <w:r w:rsidR="00BC3C6B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during analysis</w:t>
      </w:r>
      <w:r w:rsidR="00C218BE"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</w:t>
      </w:r>
    </w:p>
    <w:p w14:paraId="6CDC911B" w14:textId="08A95ED0" w:rsidR="00364108" w:rsidRPr="005D15FA" w:rsidRDefault="00C218BE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we find that you are a carrier of a mutation, we will call you on the </w:t>
      </w:r>
      <w:r w:rsidR="00BC3C6B">
        <w:rPr>
          <w:rFonts w:ascii="Times New Roman" w:hAnsi="Times New Roman" w:cs="Times New Roman"/>
          <w:color w:val="auto"/>
          <w:sz w:val="22"/>
          <w:szCs w:val="22"/>
        </w:rPr>
        <w:t>tel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phone number that you have specified in the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 informe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onsent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 xml:space="preserve">form,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>and y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u will then be offered a visit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to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e Oncogenetic Clinic in Lund for further information. </w:t>
      </w:r>
      <w:r w:rsidR="00121388" w:rsidRPr="005D15FA">
        <w:rPr>
          <w:rFonts w:ascii="Times New Roman" w:hAnsi="Times New Roman" w:cs="Times New Roman"/>
          <w:color w:val="auto"/>
          <w:sz w:val="22"/>
          <w:szCs w:val="22"/>
        </w:rPr>
        <w:t>O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is 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>visit</w:t>
      </w:r>
      <w:r w:rsidR="007319E9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you are welcome to bring 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 xml:space="preserve">a </w:t>
      </w:r>
      <w:r w:rsidR="004B20F8" w:rsidRPr="005D15FA">
        <w:rPr>
          <w:rFonts w:ascii="Times New Roman" w:hAnsi="Times New Roman" w:cs="Times New Roman"/>
          <w:color w:val="auto"/>
          <w:sz w:val="22"/>
          <w:szCs w:val="22"/>
        </w:rPr>
        <w:t>next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kin or </w:t>
      </w:r>
      <w:r w:rsidR="004B20F8" w:rsidRPr="005D15FA">
        <w:rPr>
          <w:rFonts w:ascii="Times New Roman" w:hAnsi="Times New Roman" w:cs="Times New Roman"/>
          <w:color w:val="auto"/>
          <w:sz w:val="22"/>
          <w:szCs w:val="22"/>
        </w:rPr>
        <w:t>relative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 If a physical visit in Lund does not suit you, we can also arrange a meeting via telephone or video call.</w:t>
      </w:r>
    </w:p>
    <w:p w14:paraId="549C1913" w14:textId="769136C2" w:rsidR="007319E9" w:rsidRPr="005D15FA" w:rsidRDefault="007319E9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lastRenderedPageBreak/>
        <w:t>Are there any risks associated with participating in the study?</w:t>
      </w:r>
    </w:p>
    <w:p w14:paraId="62086162" w14:textId="6C66AA7A" w:rsidR="00D47331" w:rsidRPr="005D15FA" w:rsidRDefault="007319E9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here are no medical risks. 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>However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the 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knowledge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of being a mutation carrier could cause feelings of anxiety or depression, which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>ar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usually transitory. For instance, one could feel sad about the risk that one’s children might have inherited the mutation. </w:t>
      </w:r>
    </w:p>
    <w:p w14:paraId="254D9D89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48906B7" w14:textId="1E87C6EA" w:rsidR="007319E9" w:rsidRPr="005D15FA" w:rsidRDefault="007319E9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Are there any advantages associated with participating in the study?</w:t>
      </w:r>
    </w:p>
    <w:p w14:paraId="2D284E3E" w14:textId="5A533D33" w:rsidR="00D47331" w:rsidRPr="005D15FA" w:rsidRDefault="007319E9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If it turns out that you belong to the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 xml:space="preserve"> group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f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 xml:space="preserve">women who have been diagnosed with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breast cancer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>and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ave a mutation, it is an advantage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to be aware of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t. </w:t>
      </w:r>
      <w:r w:rsidR="000C0870">
        <w:rPr>
          <w:rFonts w:ascii="Times New Roman" w:hAnsi="Times New Roman" w:cs="Times New Roman"/>
          <w:color w:val="auto"/>
          <w:sz w:val="22"/>
          <w:szCs w:val="22"/>
        </w:rPr>
        <w:t>This means that you could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ake prophylactic measures to decrease the risk 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>for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dditional breast 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>cancer or ovarian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ancer through extra surveillance and </w:t>
      </w:r>
      <w:r w:rsidR="009B5A20">
        <w:rPr>
          <w:rFonts w:ascii="Times New Roman" w:hAnsi="Times New Roman" w:cs="Times New Roman"/>
          <w:color w:val="auto"/>
          <w:sz w:val="22"/>
          <w:szCs w:val="22"/>
        </w:rPr>
        <w:t>eventual</w:t>
      </w:r>
      <w:r w:rsidR="002C554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3B31F4" w:rsidRPr="005D15FA">
        <w:rPr>
          <w:rFonts w:ascii="Times New Roman" w:hAnsi="Times New Roman" w:cs="Times New Roman"/>
          <w:color w:val="auto"/>
          <w:sz w:val="22"/>
          <w:szCs w:val="22"/>
        </w:rPr>
        <w:t>prophylactic surgery.</w:t>
      </w:r>
    </w:p>
    <w:p w14:paraId="687812D8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4D98920" w14:textId="356EC47A" w:rsidR="003B31F4" w:rsidRPr="005D15FA" w:rsidRDefault="003B31F4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>Biobank, data</w:t>
      </w:r>
      <w:r w:rsidR="003D31C1">
        <w:rPr>
          <w:rFonts w:ascii="Times New Roman" w:hAnsi="Times New Roman" w:cs="Times New Roman"/>
          <w:b/>
          <w:color w:val="auto"/>
          <w:sz w:val="22"/>
          <w:szCs w:val="22"/>
        </w:rPr>
        <w:t>,</w:t>
      </w:r>
      <w:r w:rsidRPr="005D15FA">
        <w:rPr>
          <w:rFonts w:ascii="Times New Roman" w:hAnsi="Times New Roman" w:cs="Times New Roman"/>
          <w:b/>
          <w:color w:val="auto"/>
          <w:sz w:val="22"/>
          <w:szCs w:val="22"/>
        </w:rPr>
        <w:t xml:space="preserve"> and </w:t>
      </w:r>
      <w:r w:rsidR="00CE56D0" w:rsidRPr="005D15FA">
        <w:rPr>
          <w:rFonts w:ascii="Times New Roman" w:hAnsi="Times New Roman" w:cs="Times New Roman"/>
          <w:b/>
          <w:color w:val="auto"/>
          <w:sz w:val="22"/>
          <w:szCs w:val="22"/>
        </w:rPr>
        <w:t>confidentiality</w:t>
      </w:r>
    </w:p>
    <w:p w14:paraId="47C26509" w14:textId="18059AB0" w:rsidR="00D47331" w:rsidRPr="005D15FA" w:rsidRDefault="003B31F4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Your blood sample and the result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from the genetic analysis will be stored at a biobank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(BD41)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t Clinical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G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enetics and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P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thology, </w:t>
      </w:r>
      <w:r w:rsidR="00952D23">
        <w:rPr>
          <w:rFonts w:ascii="Times New Roman" w:hAnsi="Times New Roman" w:cs="Times New Roman"/>
          <w:color w:val="auto"/>
          <w:sz w:val="22"/>
          <w:szCs w:val="22"/>
        </w:rPr>
        <w:t xml:space="preserve">Region 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>Skåne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until further notice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Your 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>answers and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results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will be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handled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FA330B" w:rsidRPr="005D15FA">
        <w:rPr>
          <w:rFonts w:ascii="Times New Roman" w:hAnsi="Times New Roman" w:cs="Times New Roman"/>
          <w:color w:val="auto"/>
          <w:sz w:val="22"/>
          <w:szCs w:val="22"/>
        </w:rPr>
        <w:t>so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that unauthorized</w:t>
      </w:r>
      <w:r w:rsidR="00FA330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personnel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E56D0" w:rsidRPr="005D15FA">
        <w:rPr>
          <w:rFonts w:ascii="Times New Roman" w:hAnsi="Times New Roman" w:cs="Times New Roman"/>
          <w:color w:val="auto"/>
          <w:sz w:val="22"/>
          <w:szCs w:val="22"/>
        </w:rPr>
        <w:t>cannot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E56D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ccess 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them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="00FA330B" w:rsidRPr="005D15FA">
        <w:rPr>
          <w:rFonts w:ascii="Times New Roman" w:hAnsi="Times New Roman" w:cs="Times New Roman"/>
          <w:color w:val="auto"/>
          <w:sz w:val="22"/>
          <w:szCs w:val="22"/>
        </w:rPr>
        <w:t>The sample c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>ould</w:t>
      </w:r>
      <w:r w:rsidR="00FA330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be used in future research, but only after a new ethical approv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l. </w:t>
      </w:r>
    </w:p>
    <w:p w14:paraId="07AAD341" w14:textId="78A344B1" w:rsidR="00D47331" w:rsidRPr="005D15FA" w:rsidRDefault="00952D23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Region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Skåne is responsible for</w:t>
      </w:r>
      <w:r w:rsidR="005D3EF6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>your personal data</w:t>
      </w:r>
      <w:r w:rsidR="009B5A20">
        <w:rPr>
          <w:rFonts w:ascii="Times New Roman" w:hAnsi="Times New Roman" w:cs="Times New Roman"/>
          <w:color w:val="auto"/>
          <w:sz w:val="22"/>
          <w:szCs w:val="22"/>
        </w:rPr>
        <w:t>. These will be handled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ccording to</w:t>
      </w:r>
      <w:r w:rsidR="001D6D4A">
        <w:rPr>
          <w:rFonts w:ascii="Times New Roman" w:hAnsi="Times New Roman" w:cs="Times New Roman"/>
          <w:color w:val="auto"/>
          <w:sz w:val="22"/>
          <w:szCs w:val="22"/>
        </w:rPr>
        <w:t xml:space="preserve"> the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B5A20">
        <w:rPr>
          <w:rFonts w:ascii="Times New Roman" w:hAnsi="Times New Roman" w:cs="Times New Roman"/>
          <w:color w:val="auto"/>
          <w:sz w:val="22"/>
          <w:szCs w:val="22"/>
        </w:rPr>
        <w:t xml:space="preserve">EU’s 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>General Data Protection Regulation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(GDPR). </w:t>
      </w:r>
      <w:r w:rsidR="00540ACB" w:rsidRPr="005D15FA">
        <w:rPr>
          <w:rFonts w:ascii="Times New Roman" w:hAnsi="Times New Roman" w:cs="Times New Roman"/>
          <w:color w:val="auto"/>
          <w:sz w:val="22"/>
          <w:szCs w:val="22"/>
        </w:rPr>
        <w:t>You have the right to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btain information about the personal data that has been registered about you</w:t>
      </w:r>
      <w:r w:rsidR="009B5A20">
        <w:rPr>
          <w:rFonts w:ascii="Times New Roman" w:hAnsi="Times New Roman" w:cs="Times New Roman"/>
          <w:color w:val="auto"/>
          <w:sz w:val="22"/>
          <w:szCs w:val="22"/>
        </w:rPr>
        <w:t xml:space="preserve"> annually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and if </w:t>
      </w:r>
      <w:r w:rsidR="00CE56D0" w:rsidRPr="005D15FA">
        <w:rPr>
          <w:rFonts w:ascii="Times New Roman" w:hAnsi="Times New Roman" w:cs="Times New Roman"/>
          <w:color w:val="auto"/>
          <w:sz w:val="22"/>
          <w:szCs w:val="22"/>
        </w:rPr>
        <w:t>required have possible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errors corrected. You can also request that your blood sample must not be used in the future, that information about you </w:t>
      </w:r>
      <w:r w:rsidR="00CE56D0" w:rsidRPr="005D15FA">
        <w:rPr>
          <w:rFonts w:ascii="Times New Roman" w:hAnsi="Times New Roman" w:cs="Times New Roman"/>
          <w:color w:val="auto"/>
          <w:sz w:val="22"/>
          <w:szCs w:val="22"/>
        </w:rPr>
        <w:t>should be erased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or that the handling of your personal data </w:t>
      </w:r>
      <w:r w:rsidR="00CE56D0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should 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be </w:t>
      </w:r>
      <w:r w:rsidR="00C0541F">
        <w:rPr>
          <w:rFonts w:ascii="Times New Roman" w:hAnsi="Times New Roman" w:cs="Times New Roman"/>
          <w:color w:val="auto"/>
          <w:sz w:val="22"/>
          <w:szCs w:val="22"/>
        </w:rPr>
        <w:t>restricted</w:t>
      </w:r>
      <w:r w:rsidR="00A61C17" w:rsidRPr="005D15FA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3F7714F1" w14:textId="3BEDE5D5" w:rsidR="00D47331" w:rsidRPr="005D15FA" w:rsidRDefault="00A61C17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If you want to take part of th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>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nformation, you can contact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 xml:space="preserve"> principal researche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nnelie Augustinsson (s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e 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>c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ontact information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 xml:space="preserve"> below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).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are dissatisfied with how your personal data </w:t>
      </w:r>
      <w:r w:rsidR="00500B87" w:rsidRPr="005D15FA">
        <w:rPr>
          <w:rFonts w:ascii="Times New Roman" w:hAnsi="Times New Roman" w:cs="Times New Roman"/>
          <w:color w:val="auto"/>
          <w:sz w:val="22"/>
          <w:szCs w:val="22"/>
        </w:rPr>
        <w:t>is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handled, you have the right to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send a complaint to </w:t>
      </w:r>
      <w:r w:rsidR="00456A15" w:rsidRPr="005D15FA">
        <w:rPr>
          <w:rFonts w:ascii="Times New Roman" w:hAnsi="Times New Roman" w:cs="Times New Roman"/>
          <w:color w:val="auto"/>
          <w:sz w:val="22"/>
          <w:szCs w:val="22"/>
        </w:rPr>
        <w:t>the Data Protection Officer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 xml:space="preserve">which is 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 xml:space="preserve">a supervisory authority. The Data Protection Officer can be reached at the address </w:t>
      </w:r>
      <w:r w:rsidR="00931936">
        <w:rPr>
          <w:rFonts w:ascii="Times New Roman" w:hAnsi="Times New Roman" w:cs="Times New Roman"/>
          <w:color w:val="auto"/>
          <w:sz w:val="22"/>
          <w:szCs w:val="22"/>
        </w:rPr>
        <w:t xml:space="preserve">Region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>Skån</w:t>
      </w:r>
      <w:r w:rsidR="00931936">
        <w:rPr>
          <w:rFonts w:ascii="Times New Roman" w:hAnsi="Times New Roman" w:cs="Times New Roman"/>
          <w:color w:val="auto"/>
          <w:sz w:val="22"/>
          <w:szCs w:val="22"/>
        </w:rPr>
        <w:t>e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,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>SE-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291 89 Kristianstad. </w:t>
      </w:r>
    </w:p>
    <w:p w14:paraId="42E0429F" w14:textId="64B7BB7B" w:rsidR="00D305DE" w:rsidRPr="00364108" w:rsidRDefault="00121388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Participation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in this study is </w:t>
      </w:r>
      <w:r w:rsidR="00500B87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voluntary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and you can discontinue your participation at any </w:t>
      </w:r>
      <w:r w:rsidR="00456A15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chosen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time. If you choose not to participate or want to discontinue your participation, you do not need to specify any reason and it will not affect your future care or treatment. </w:t>
      </w:r>
    </w:p>
    <w:p w14:paraId="28EE9113" w14:textId="77777777" w:rsidR="0048554B" w:rsidRDefault="0048554B" w:rsidP="002B5D6F">
      <w:pPr>
        <w:spacing w:after="120" w:line="360" w:lineRule="auto"/>
        <w:rPr>
          <w:rFonts w:ascii="Times New Roman" w:hAnsi="Times New Roman" w:cs="Times New Roman"/>
          <w:b/>
          <w:color w:val="auto"/>
          <w:sz w:val="22"/>
          <w:szCs w:val="22"/>
        </w:rPr>
      </w:pPr>
    </w:p>
    <w:p w14:paraId="76D7FE09" w14:textId="77777777" w:rsidR="00E45A86" w:rsidRDefault="00E45A86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5747BA3" w14:textId="77777777" w:rsidR="00E45A86" w:rsidRDefault="00E45A86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C366AF4" w14:textId="77777777" w:rsidR="00E45A86" w:rsidRDefault="00E45A86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7B3CE520" w14:textId="70B7F4C7" w:rsidR="00D47331" w:rsidRPr="005D15FA" w:rsidRDefault="00773A4C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lastRenderedPageBreak/>
        <w:t xml:space="preserve">For further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nformation or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if you 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have questions about the study, 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>please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contact: </w:t>
      </w:r>
    </w:p>
    <w:p w14:paraId="56034791" w14:textId="51B7C163" w:rsidR="00BC7144" w:rsidRPr="005D15FA" w:rsidRDefault="00D47331" w:rsidP="002B5D6F">
      <w:pPr>
        <w:spacing w:after="120" w:line="360" w:lineRule="auto"/>
        <w:rPr>
          <w:rStyle w:val="Hyperlink"/>
          <w:rFonts w:ascii="Times New Roman" w:hAnsi="Times New Roman" w:cs="Times New Roman"/>
          <w:color w:val="auto"/>
          <w:sz w:val="22"/>
          <w:szCs w:val="22"/>
          <w:u w:val="none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Annelie Augustinsson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ab/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tab/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br/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>Faculty of Medicine</w:t>
      </w:r>
      <w:r w:rsidRPr="005D15FA">
        <w:rPr>
          <w:rFonts w:ascii="Times New Roman" w:hAnsi="Times New Roman" w:cs="Times New Roman"/>
          <w:color w:val="auto"/>
          <w:sz w:val="22"/>
          <w:szCs w:val="22"/>
        </w:rPr>
        <w:br/>
        <w:t>Lund</w:t>
      </w:r>
      <w:r w:rsidR="00393D23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Universi</w:t>
      </w:r>
      <w:r w:rsidR="004875A7" w:rsidRPr="005D15FA">
        <w:rPr>
          <w:rFonts w:ascii="Times New Roman" w:hAnsi="Times New Roman" w:cs="Times New Roman"/>
          <w:color w:val="auto"/>
          <w:sz w:val="22"/>
          <w:szCs w:val="22"/>
        </w:rPr>
        <w:t>ty</w:t>
      </w:r>
    </w:p>
    <w:p w14:paraId="54B17B4F" w14:textId="77777777" w:rsidR="002B5D6F" w:rsidRPr="005D15FA" w:rsidRDefault="002B5D6F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424A7E92" w14:textId="56A3DE22" w:rsidR="0048554B" w:rsidRDefault="00895167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 w:rsidRPr="005D15FA">
        <w:rPr>
          <w:rFonts w:ascii="Times New Roman" w:hAnsi="Times New Roman" w:cs="Times New Roman"/>
          <w:color w:val="auto"/>
          <w:sz w:val="22"/>
          <w:szCs w:val="22"/>
        </w:rPr>
        <w:t>The e</w:t>
      </w:r>
      <w:r w:rsidR="00481F1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ntity principally responsible for research and personal data is </w:t>
      </w:r>
      <w:r w:rsidR="00931936">
        <w:rPr>
          <w:rFonts w:ascii="Times New Roman" w:hAnsi="Times New Roman" w:cs="Times New Roman"/>
          <w:color w:val="auto"/>
          <w:sz w:val="22"/>
          <w:szCs w:val="22"/>
        </w:rPr>
        <w:t xml:space="preserve">Region </w:t>
      </w:r>
      <w:r w:rsidR="008D572A" w:rsidRPr="005D15FA">
        <w:rPr>
          <w:rFonts w:ascii="Times New Roman" w:hAnsi="Times New Roman" w:cs="Times New Roman"/>
          <w:color w:val="auto"/>
          <w:sz w:val="22"/>
          <w:szCs w:val="22"/>
        </w:rPr>
        <w:t>Skåne</w:t>
      </w:r>
      <w:r w:rsidR="00330262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br/>
      </w:r>
      <w:r w:rsidR="00481F1F" w:rsidRPr="005D15FA">
        <w:rPr>
          <w:rFonts w:ascii="Times New Roman" w:hAnsi="Times New Roman" w:cs="Times New Roman"/>
          <w:color w:val="auto"/>
          <w:sz w:val="22"/>
          <w:szCs w:val="22"/>
        </w:rPr>
        <w:t>Principal researcher is</w:t>
      </w:r>
      <w:r w:rsidR="00EF2753">
        <w:rPr>
          <w:rFonts w:ascii="Times New Roman" w:hAnsi="Times New Roman" w:cs="Times New Roman"/>
          <w:color w:val="auto"/>
          <w:sz w:val="22"/>
          <w:szCs w:val="22"/>
        </w:rPr>
        <w:t xml:space="preserve"> Annelie Augustinsson, PhD</w:t>
      </w:r>
      <w:r w:rsidR="004B20F8">
        <w:rPr>
          <w:rFonts w:ascii="Times New Roman" w:hAnsi="Times New Roman" w:cs="Times New Roman"/>
          <w:color w:val="auto"/>
          <w:sz w:val="22"/>
          <w:szCs w:val="22"/>
        </w:rPr>
        <w:t xml:space="preserve"> in Medical Science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br/>
      </w:r>
      <w:r w:rsidR="00481F1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Responsible researcher at the Oncogenetic Clinic is </w:t>
      </w:r>
      <w:r w:rsidR="0048554B">
        <w:rPr>
          <w:rFonts w:ascii="Times New Roman" w:hAnsi="Times New Roman" w:cs="Times New Roman"/>
          <w:color w:val="auto"/>
          <w:sz w:val="22"/>
          <w:szCs w:val="22"/>
        </w:rPr>
        <w:t xml:space="preserve">Dr. </w:t>
      </w:r>
      <w:r w:rsidR="00D47331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Hans Ehrencrona, </w:t>
      </w:r>
      <w:r w:rsidR="008D572A" w:rsidRPr="005D15FA">
        <w:rPr>
          <w:rFonts w:ascii="Times New Roman" w:hAnsi="Times New Roman" w:cs="Times New Roman"/>
          <w:color w:val="auto"/>
          <w:sz w:val="22"/>
          <w:szCs w:val="22"/>
        </w:rPr>
        <w:t>Senior Consultant</w:t>
      </w:r>
      <w:r w:rsidR="00481F1F" w:rsidRPr="005D15FA">
        <w:rPr>
          <w:rFonts w:ascii="Times New Roman" w:hAnsi="Times New Roman" w:cs="Times New Roman"/>
          <w:color w:val="auto"/>
          <w:sz w:val="22"/>
          <w:szCs w:val="22"/>
        </w:rPr>
        <w:t xml:space="preserve"> and Associate Professor</w:t>
      </w:r>
      <w:r w:rsidR="00121388">
        <w:rPr>
          <w:rFonts w:ascii="Times New Roman" w:hAnsi="Times New Roman" w:cs="Times New Roman"/>
          <w:color w:val="auto"/>
          <w:sz w:val="22"/>
          <w:szCs w:val="22"/>
        </w:rPr>
        <w:t>.</w:t>
      </w:r>
    </w:p>
    <w:p w14:paraId="7F7B864B" w14:textId="77777777" w:rsidR="00E45A86" w:rsidRDefault="00E45A86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10A5E326" w14:textId="77777777" w:rsidR="00E45A86" w:rsidRDefault="00E45A86" w:rsidP="00E45A86">
      <w:pPr>
        <w:pStyle w:val="Articletitle"/>
        <w:rPr>
          <w:sz w:val="22"/>
          <w:szCs w:val="22"/>
        </w:rPr>
      </w:pPr>
      <w:bookmarkStart w:id="0" w:name="_Hlk66619593"/>
    </w:p>
    <w:p w14:paraId="045FBE36" w14:textId="77777777" w:rsidR="00E45A86" w:rsidRDefault="00E45A86" w:rsidP="00E45A86">
      <w:pPr>
        <w:rPr>
          <w:lang w:val="en-GB" w:eastAsia="en-GB"/>
        </w:rPr>
      </w:pPr>
    </w:p>
    <w:p w14:paraId="07ADCD9B" w14:textId="77777777" w:rsidR="00E45A86" w:rsidRDefault="00E45A86" w:rsidP="00E45A86">
      <w:pPr>
        <w:rPr>
          <w:lang w:val="en-GB" w:eastAsia="en-GB"/>
        </w:rPr>
      </w:pPr>
    </w:p>
    <w:p w14:paraId="1A205D12" w14:textId="77777777" w:rsidR="00E45A86" w:rsidRDefault="00E45A86" w:rsidP="00E45A86">
      <w:pPr>
        <w:rPr>
          <w:lang w:val="en-GB" w:eastAsia="en-GB"/>
        </w:rPr>
      </w:pPr>
    </w:p>
    <w:p w14:paraId="0431BA40" w14:textId="77777777" w:rsidR="00E45A86" w:rsidRDefault="00E45A86" w:rsidP="00E45A86">
      <w:pPr>
        <w:rPr>
          <w:lang w:val="en-GB" w:eastAsia="en-GB"/>
        </w:rPr>
      </w:pPr>
    </w:p>
    <w:p w14:paraId="0741ACC4" w14:textId="77777777" w:rsidR="00E45A86" w:rsidRDefault="00E45A86" w:rsidP="00E45A86">
      <w:pPr>
        <w:rPr>
          <w:lang w:val="en-GB" w:eastAsia="en-GB"/>
        </w:rPr>
      </w:pPr>
    </w:p>
    <w:p w14:paraId="39F559E5" w14:textId="77777777" w:rsidR="00E45A86" w:rsidRDefault="00E45A86" w:rsidP="00E45A86">
      <w:pPr>
        <w:rPr>
          <w:lang w:val="en-GB" w:eastAsia="en-GB"/>
        </w:rPr>
      </w:pPr>
    </w:p>
    <w:p w14:paraId="0701838C" w14:textId="77777777" w:rsidR="00E45A86" w:rsidRDefault="00E45A86" w:rsidP="00E45A86">
      <w:pPr>
        <w:rPr>
          <w:lang w:val="en-GB" w:eastAsia="en-GB"/>
        </w:rPr>
      </w:pPr>
    </w:p>
    <w:p w14:paraId="51CE7D61" w14:textId="77777777" w:rsidR="00E45A86" w:rsidRPr="00E45A86" w:rsidRDefault="00E45A86" w:rsidP="00E45A86">
      <w:pPr>
        <w:rPr>
          <w:lang w:val="en-GB" w:eastAsia="en-GB"/>
        </w:rPr>
      </w:pPr>
    </w:p>
    <w:p w14:paraId="69E7CC34" w14:textId="01CBF2E2" w:rsidR="00E45A86" w:rsidRPr="00E45A86" w:rsidRDefault="00E45A86" w:rsidP="00E45A86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 w:rsidRPr="00E45A86">
        <w:rPr>
          <w:b w:val="0"/>
          <w:bCs/>
          <w:sz w:val="20"/>
          <w:szCs w:val="20"/>
        </w:rPr>
        <w:t>Retrospective genetic testing (Traceback) in women with early-onset breast cancer after revised national guidelines – a clinical implementation study</w:t>
      </w:r>
      <w:r w:rsidRPr="00E45A86">
        <w:rPr>
          <w:b w:val="0"/>
          <w:bCs/>
          <w:sz w:val="20"/>
          <w:szCs w:val="20"/>
        </w:rPr>
        <w:br/>
      </w:r>
    </w:p>
    <w:p w14:paraId="5D97DFA8" w14:textId="083167CD" w:rsidR="00E45A86" w:rsidRPr="00E45A86" w:rsidRDefault="00E45A86" w:rsidP="00E45A86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 w:rsidRPr="00E45A86">
        <w:rPr>
          <w:b w:val="0"/>
          <w:bCs/>
          <w:sz w:val="20"/>
          <w:szCs w:val="20"/>
        </w:rPr>
        <w:t>Breast Cancer Research and Treatment</w:t>
      </w:r>
      <w:bookmarkStart w:id="1" w:name="_Hlk66619706"/>
      <w:bookmarkEnd w:id="0"/>
      <w:r w:rsidRPr="00E45A86">
        <w:rPr>
          <w:b w:val="0"/>
          <w:bCs/>
          <w:sz w:val="20"/>
          <w:szCs w:val="20"/>
        </w:rPr>
        <w:br/>
      </w:r>
    </w:p>
    <w:p w14:paraId="266C211A" w14:textId="6A67D094" w:rsidR="00E45A86" w:rsidRPr="00E45A86" w:rsidRDefault="00E45A86" w:rsidP="00E45A86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 w:rsidRPr="00E45A86">
        <w:rPr>
          <w:b w:val="0"/>
          <w:bCs/>
          <w:sz w:val="20"/>
          <w:szCs w:val="20"/>
        </w:rPr>
        <w:t>Annelie Augustinsson</w:t>
      </w:r>
      <w:r w:rsidRPr="00E45A86">
        <w:rPr>
          <w:b w:val="0"/>
          <w:bCs/>
          <w:sz w:val="20"/>
          <w:szCs w:val="20"/>
          <w:vertAlign w:val="superscript"/>
        </w:rPr>
        <w:t>1,2,3</w:t>
      </w:r>
      <w:r w:rsidRPr="00E45A86">
        <w:rPr>
          <w:b w:val="0"/>
          <w:bCs/>
          <w:sz w:val="20"/>
          <w:szCs w:val="20"/>
        </w:rPr>
        <w:t>*, Niklas Loman</w:t>
      </w:r>
      <w:r w:rsidRPr="00E45A86">
        <w:rPr>
          <w:b w:val="0"/>
          <w:bCs/>
          <w:sz w:val="20"/>
          <w:szCs w:val="20"/>
          <w:vertAlign w:val="superscript"/>
        </w:rPr>
        <w:t>3,4</w:t>
      </w:r>
      <w:r w:rsidRPr="00E45A86">
        <w:rPr>
          <w:b w:val="0"/>
          <w:bCs/>
          <w:sz w:val="20"/>
          <w:szCs w:val="20"/>
        </w:rPr>
        <w:t>, and Hans Ehrencrona</w:t>
      </w:r>
      <w:r w:rsidRPr="00E45A86">
        <w:rPr>
          <w:b w:val="0"/>
          <w:bCs/>
          <w:sz w:val="20"/>
          <w:szCs w:val="20"/>
          <w:vertAlign w:val="superscript"/>
        </w:rPr>
        <w:t>2,5</w:t>
      </w:r>
      <w:bookmarkEnd w:id="1"/>
      <w:r w:rsidRPr="00E45A86">
        <w:rPr>
          <w:b w:val="0"/>
          <w:bCs/>
          <w:sz w:val="20"/>
          <w:szCs w:val="20"/>
        </w:rPr>
        <w:t xml:space="preserve"> </w:t>
      </w:r>
      <w:bookmarkStart w:id="2" w:name="_Hlk133218666"/>
      <w:r w:rsidRPr="00E45A86">
        <w:rPr>
          <w:b w:val="0"/>
          <w:bCs/>
          <w:sz w:val="20"/>
          <w:szCs w:val="20"/>
        </w:rPr>
        <w:br/>
      </w:r>
    </w:p>
    <w:p w14:paraId="1D3E9998" w14:textId="30BBC05C" w:rsidR="00E45A86" w:rsidRPr="00E45A86" w:rsidRDefault="00E45A86" w:rsidP="00E45A86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 w:rsidRPr="00E45A86">
        <w:rPr>
          <w:b w:val="0"/>
          <w:bCs/>
          <w:sz w:val="20"/>
          <w:szCs w:val="20"/>
          <w:vertAlign w:val="superscript"/>
        </w:rPr>
        <w:t>1</w:t>
      </w:r>
      <w:r w:rsidRPr="00E45A86">
        <w:rPr>
          <w:b w:val="0"/>
          <w:bCs/>
          <w:sz w:val="20"/>
          <w:szCs w:val="20"/>
        </w:rPr>
        <w:t xml:space="preserve">Care in High Technological Environments, Department of Health Sciences, Lund University, Lund, Sweden </w:t>
      </w:r>
      <w:r w:rsidRPr="00E45A86">
        <w:rPr>
          <w:b w:val="0"/>
          <w:bCs/>
          <w:sz w:val="20"/>
          <w:szCs w:val="20"/>
          <w:vertAlign w:val="superscript"/>
        </w:rPr>
        <w:t>2</w:t>
      </w:r>
      <w:r w:rsidRPr="00E45A86">
        <w:rPr>
          <w:b w:val="0"/>
          <w:bCs/>
          <w:sz w:val="20"/>
          <w:szCs w:val="20"/>
        </w:rPr>
        <w:t xml:space="preserve">Clinical Genetics, Pathology and Molecular Diagnostics, Office for Medical Services, Region Skåne, Lund, Sweden </w:t>
      </w:r>
      <w:r w:rsidRPr="00E45A86">
        <w:rPr>
          <w:b w:val="0"/>
          <w:bCs/>
          <w:sz w:val="20"/>
          <w:szCs w:val="20"/>
        </w:rPr>
        <w:br/>
      </w:r>
      <w:r w:rsidRPr="00E45A86">
        <w:rPr>
          <w:b w:val="0"/>
          <w:bCs/>
          <w:sz w:val="20"/>
          <w:szCs w:val="20"/>
          <w:vertAlign w:val="superscript"/>
        </w:rPr>
        <w:t>3</w:t>
      </w:r>
      <w:r w:rsidRPr="00E45A86">
        <w:rPr>
          <w:b w:val="0"/>
          <w:bCs/>
          <w:sz w:val="20"/>
          <w:szCs w:val="20"/>
        </w:rPr>
        <w:t xml:space="preserve">Oncology, Department of Clinical Sciences in Lund, Lund University, Lund, Sweden </w:t>
      </w:r>
      <w:r w:rsidRPr="00E45A86">
        <w:rPr>
          <w:b w:val="0"/>
          <w:bCs/>
          <w:sz w:val="20"/>
          <w:szCs w:val="20"/>
        </w:rPr>
        <w:br/>
      </w:r>
      <w:r w:rsidRPr="00E45A86">
        <w:rPr>
          <w:b w:val="0"/>
          <w:bCs/>
          <w:sz w:val="20"/>
          <w:szCs w:val="20"/>
          <w:vertAlign w:val="superscript"/>
        </w:rPr>
        <w:t>4</w:t>
      </w:r>
      <w:r w:rsidRPr="00E45A86">
        <w:rPr>
          <w:b w:val="0"/>
          <w:bCs/>
          <w:sz w:val="20"/>
          <w:szCs w:val="20"/>
        </w:rPr>
        <w:t>Hematology, Oncology and Radiation Physics, Region Skåne, Malmö, Sweden</w:t>
      </w:r>
      <w:r w:rsidRPr="00E45A86">
        <w:rPr>
          <w:b w:val="0"/>
          <w:bCs/>
          <w:sz w:val="20"/>
          <w:szCs w:val="20"/>
        </w:rPr>
        <w:br/>
      </w:r>
      <w:r w:rsidRPr="00E45A86">
        <w:rPr>
          <w:b w:val="0"/>
          <w:bCs/>
          <w:sz w:val="20"/>
          <w:szCs w:val="20"/>
          <w:vertAlign w:val="superscript"/>
        </w:rPr>
        <w:t>5</w:t>
      </w:r>
      <w:r w:rsidRPr="00E45A86">
        <w:rPr>
          <w:b w:val="0"/>
          <w:bCs/>
          <w:sz w:val="20"/>
          <w:szCs w:val="20"/>
        </w:rPr>
        <w:t>Clinical Genetics, Department of Laboratory Medicine, Lund University, Lund, Sweden</w:t>
      </w:r>
      <w:r w:rsidRPr="00E45A86">
        <w:rPr>
          <w:b w:val="0"/>
          <w:bCs/>
          <w:sz w:val="20"/>
          <w:szCs w:val="20"/>
        </w:rPr>
        <w:br/>
      </w:r>
    </w:p>
    <w:bookmarkEnd w:id="2"/>
    <w:p w14:paraId="05972A13" w14:textId="77777777" w:rsidR="00E45A86" w:rsidRPr="00E45A86" w:rsidRDefault="00E45A86" w:rsidP="00E45A86">
      <w:pPr>
        <w:pStyle w:val="bodytext"/>
        <w:spacing w:after="0" w:line="240" w:lineRule="auto"/>
        <w:rPr>
          <w:sz w:val="20"/>
          <w:szCs w:val="20"/>
        </w:rPr>
      </w:pPr>
      <w:r w:rsidRPr="00E45A86">
        <w:rPr>
          <w:sz w:val="20"/>
          <w:szCs w:val="20"/>
        </w:rPr>
        <w:t>*Corresponding author: annelie.augustinsson@med.lu.se</w:t>
      </w:r>
    </w:p>
    <w:p w14:paraId="5062E6D5" w14:textId="77777777" w:rsidR="00E45A86" w:rsidRPr="00E45A86" w:rsidRDefault="00E45A86" w:rsidP="002B5D6F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sectPr w:rsidR="00E45A86" w:rsidRPr="00E45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31"/>
    <w:rsid w:val="0000055A"/>
    <w:rsid w:val="000025F5"/>
    <w:rsid w:val="000346B4"/>
    <w:rsid w:val="00047DC7"/>
    <w:rsid w:val="00084A7A"/>
    <w:rsid w:val="000C0870"/>
    <w:rsid w:val="00121388"/>
    <w:rsid w:val="00162F16"/>
    <w:rsid w:val="0018139E"/>
    <w:rsid w:val="001D6D4A"/>
    <w:rsid w:val="00243A5E"/>
    <w:rsid w:val="002510AB"/>
    <w:rsid w:val="002513E5"/>
    <w:rsid w:val="00265ACC"/>
    <w:rsid w:val="00290FB1"/>
    <w:rsid w:val="00295645"/>
    <w:rsid w:val="002A7DD5"/>
    <w:rsid w:val="002B5D6F"/>
    <w:rsid w:val="002C5540"/>
    <w:rsid w:val="0032363E"/>
    <w:rsid w:val="00330262"/>
    <w:rsid w:val="00341924"/>
    <w:rsid w:val="003540EC"/>
    <w:rsid w:val="00364108"/>
    <w:rsid w:val="00373F3E"/>
    <w:rsid w:val="00393D23"/>
    <w:rsid w:val="003A2190"/>
    <w:rsid w:val="003B31F4"/>
    <w:rsid w:val="003D31C1"/>
    <w:rsid w:val="003F23B4"/>
    <w:rsid w:val="003F2841"/>
    <w:rsid w:val="00405BE0"/>
    <w:rsid w:val="00456A15"/>
    <w:rsid w:val="00461595"/>
    <w:rsid w:val="00481F1F"/>
    <w:rsid w:val="0048554B"/>
    <w:rsid w:val="004875A7"/>
    <w:rsid w:val="004B20F8"/>
    <w:rsid w:val="00500B87"/>
    <w:rsid w:val="00501A1C"/>
    <w:rsid w:val="00526B48"/>
    <w:rsid w:val="005379AD"/>
    <w:rsid w:val="00540ACB"/>
    <w:rsid w:val="00543BD3"/>
    <w:rsid w:val="005876D8"/>
    <w:rsid w:val="005C07FF"/>
    <w:rsid w:val="005C7476"/>
    <w:rsid w:val="005D15FA"/>
    <w:rsid w:val="005D3EF6"/>
    <w:rsid w:val="005F6950"/>
    <w:rsid w:val="00611774"/>
    <w:rsid w:val="00632CB4"/>
    <w:rsid w:val="00673D1C"/>
    <w:rsid w:val="00683A7E"/>
    <w:rsid w:val="00694501"/>
    <w:rsid w:val="006E2193"/>
    <w:rsid w:val="006F371D"/>
    <w:rsid w:val="007319E9"/>
    <w:rsid w:val="0073231F"/>
    <w:rsid w:val="00733C74"/>
    <w:rsid w:val="0074124C"/>
    <w:rsid w:val="007644D6"/>
    <w:rsid w:val="00773A4C"/>
    <w:rsid w:val="007817C2"/>
    <w:rsid w:val="007A190D"/>
    <w:rsid w:val="007A2275"/>
    <w:rsid w:val="007C05B7"/>
    <w:rsid w:val="007E4BEA"/>
    <w:rsid w:val="008664DC"/>
    <w:rsid w:val="00890FD2"/>
    <w:rsid w:val="00895167"/>
    <w:rsid w:val="008A001E"/>
    <w:rsid w:val="008B68F2"/>
    <w:rsid w:val="008D572A"/>
    <w:rsid w:val="008F23DB"/>
    <w:rsid w:val="008F5D62"/>
    <w:rsid w:val="00931936"/>
    <w:rsid w:val="00952D23"/>
    <w:rsid w:val="0095328F"/>
    <w:rsid w:val="009609C2"/>
    <w:rsid w:val="00975654"/>
    <w:rsid w:val="00986D80"/>
    <w:rsid w:val="00990823"/>
    <w:rsid w:val="009B5A20"/>
    <w:rsid w:val="00A079FE"/>
    <w:rsid w:val="00A326BE"/>
    <w:rsid w:val="00A432DF"/>
    <w:rsid w:val="00A61C17"/>
    <w:rsid w:val="00AE72B2"/>
    <w:rsid w:val="00B57DA8"/>
    <w:rsid w:val="00B75F58"/>
    <w:rsid w:val="00BA0FC2"/>
    <w:rsid w:val="00BC2CAC"/>
    <w:rsid w:val="00BC3C6B"/>
    <w:rsid w:val="00BC7144"/>
    <w:rsid w:val="00C0541F"/>
    <w:rsid w:val="00C218BE"/>
    <w:rsid w:val="00C71D47"/>
    <w:rsid w:val="00C97CF1"/>
    <w:rsid w:val="00CB5B8A"/>
    <w:rsid w:val="00CB7A1C"/>
    <w:rsid w:val="00CE56D0"/>
    <w:rsid w:val="00D305DE"/>
    <w:rsid w:val="00D47331"/>
    <w:rsid w:val="00D81613"/>
    <w:rsid w:val="00D87186"/>
    <w:rsid w:val="00D97F4A"/>
    <w:rsid w:val="00DC5772"/>
    <w:rsid w:val="00DD2169"/>
    <w:rsid w:val="00DF2C5A"/>
    <w:rsid w:val="00DF435F"/>
    <w:rsid w:val="00E1613C"/>
    <w:rsid w:val="00E35DB8"/>
    <w:rsid w:val="00E44394"/>
    <w:rsid w:val="00E45A86"/>
    <w:rsid w:val="00EA0409"/>
    <w:rsid w:val="00EA17DD"/>
    <w:rsid w:val="00EC1C07"/>
    <w:rsid w:val="00EC7D0C"/>
    <w:rsid w:val="00ED1FD3"/>
    <w:rsid w:val="00EF2753"/>
    <w:rsid w:val="00F311A4"/>
    <w:rsid w:val="00F4364E"/>
    <w:rsid w:val="00FA330B"/>
    <w:rsid w:val="00FA7D29"/>
    <w:rsid w:val="00FB3776"/>
    <w:rsid w:val="00FE1FB1"/>
    <w:rsid w:val="00FE22E0"/>
    <w:rsid w:val="00FF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8C59"/>
  <w15:chartTrackingRefBased/>
  <w15:docId w15:val="{6D18140E-D278-4FFF-9F97-BC3C6267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331"/>
    <w:pPr>
      <w:spacing w:after="320" w:line="300" w:lineRule="auto"/>
    </w:pPr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2"/>
    <w:qFormat/>
    <w:rsid w:val="00D47331"/>
    <w:pPr>
      <w:keepNext/>
      <w:keepLines/>
      <w:pBdr>
        <w:bottom w:val="single" w:sz="8" w:space="0" w:color="D9E2F3" w:themeColor="accent1" w:themeTint="33"/>
      </w:pBdr>
      <w:spacing w:after="200"/>
      <w:outlineLvl w:val="0"/>
    </w:pPr>
    <w:rPr>
      <w:rFonts w:asciiTheme="majorHAnsi" w:eastAsiaTheme="majorEastAsia" w:hAnsiTheme="majorHAnsi" w:cstheme="majorBidi"/>
      <w:color w:val="4472C4" w:themeColor="accen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47331"/>
    <w:rPr>
      <w:rFonts w:asciiTheme="majorHAnsi" w:eastAsiaTheme="majorEastAsia" w:hAnsiTheme="majorHAnsi" w:cstheme="majorBidi"/>
      <w:color w:val="4472C4" w:themeColor="accent1"/>
      <w:sz w:val="36"/>
      <w:szCs w:val="36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473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0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B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B87"/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B87"/>
    <w:rPr>
      <w:rFonts w:eastAsiaTheme="minorEastAsia"/>
      <w:b/>
      <w:bCs/>
      <w:color w:val="44546A" w:themeColor="text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76"/>
    <w:rPr>
      <w:rFonts w:ascii="Segoe UI" w:eastAsiaTheme="minorEastAsia" w:hAnsi="Segoe UI" w:cs="Segoe UI"/>
      <w:color w:val="44546A" w:themeColor="text2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485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364108"/>
    <w:pPr>
      <w:spacing w:after="120" w:line="360" w:lineRule="auto"/>
    </w:pPr>
    <w:rPr>
      <w:rFonts w:ascii="Times New Roman" w:eastAsia="Times New Roman" w:hAnsi="Times New Roman" w:cs="Times New Roman"/>
      <w:b/>
      <w:color w:val="auto"/>
      <w:sz w:val="28"/>
      <w:szCs w:val="24"/>
      <w:lang w:val="en-GB" w:eastAsia="en-GB"/>
    </w:rPr>
  </w:style>
  <w:style w:type="paragraph" w:customStyle="1" w:styleId="bodytext">
    <w:name w:val="bodytext"/>
    <w:link w:val="bodytextChar"/>
    <w:qFormat/>
    <w:rsid w:val="00364108"/>
    <w:pPr>
      <w:spacing w:after="120" w:line="260" w:lineRule="exact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  <w:style w:type="character" w:customStyle="1" w:styleId="bodytextChar">
    <w:name w:val="bodytext Char"/>
    <w:link w:val="bodytext"/>
    <w:rsid w:val="00364108"/>
    <w:rPr>
      <w:rFonts w:ascii="Times New Roman" w:eastAsia="Times New Roman" w:hAnsi="Times New Roman" w:cs="Times New Roman"/>
      <w:szCs w:val="24"/>
      <w:lang w:val="en-GB" w:eastAsia="sv-SE"/>
    </w:rPr>
  </w:style>
  <w:style w:type="character" w:styleId="UnresolvedMention">
    <w:name w:val="Unresolved Mention"/>
    <w:basedOn w:val="DefaultParagraphFont"/>
    <w:uiPriority w:val="99"/>
    <w:semiHidden/>
    <w:unhideWhenUsed/>
    <w:rsid w:val="003641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F261D1-5412-4371-AB11-478E1F537B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70434F-A26F-4F2B-86BA-9B5BD45AAD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AE0CAE-5E9C-437B-9A49-17FD87B367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776</Words>
  <Characters>941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7</cp:revision>
  <dcterms:created xsi:type="dcterms:W3CDTF">2023-11-11T12:51:00Z</dcterms:created>
  <dcterms:modified xsi:type="dcterms:W3CDTF">2024-01-30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